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1"/>
        <w:tblpPr w:leftFromText="180" w:rightFromText="180" w:vertAnchor="text" w:horzAnchor="margin" w:tblpXSpec="center" w:tblpY="-126"/>
        <w:tblW w:w="10915" w:type="dxa"/>
        <w:tblLayout w:type="fixed"/>
        <w:tblLook w:val="04A0" w:firstRow="1" w:lastRow="0" w:firstColumn="1" w:lastColumn="0" w:noHBand="0" w:noVBand="1"/>
      </w:tblPr>
      <w:tblGrid>
        <w:gridCol w:w="1276"/>
        <w:gridCol w:w="2268"/>
        <w:gridCol w:w="993"/>
        <w:gridCol w:w="2126"/>
        <w:gridCol w:w="992"/>
        <w:gridCol w:w="2268"/>
        <w:gridCol w:w="992"/>
      </w:tblGrid>
      <w:tr w:rsidR="00CE73B5" w14:paraId="3D50894B" w14:textId="77777777" w:rsidTr="00C630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D8A577" w14:textId="6B2DDE59" w:rsidR="00CE73B5" w:rsidRDefault="00CE73B5" w:rsidP="00A7200D">
            <w:r>
              <w:rPr>
                <w:rFonts w:hint="eastAsia"/>
              </w:rPr>
              <w:t>T</w:t>
            </w:r>
            <w:r>
              <w:t xml:space="preserve">able </w:t>
            </w:r>
            <w:r w:rsidR="0008513C">
              <w:t>S</w:t>
            </w:r>
            <w:r w:rsidR="00A7200D">
              <w:t>3</w:t>
            </w:r>
            <w:bookmarkStart w:id="0" w:name="_GoBack"/>
            <w:bookmarkEnd w:id="0"/>
            <w:r>
              <w:t xml:space="preserve"> </w:t>
            </w:r>
            <w:r w:rsidRPr="0008513C">
              <w:rPr>
                <w:b w:val="0"/>
                <w:bCs w:val="0"/>
                <w:kern w:val="0"/>
              </w:rPr>
              <w:t>Logistic regression analysis of extracranial atherosclerotic stenosis</w:t>
            </w:r>
          </w:p>
        </w:tc>
      </w:tr>
      <w:tr w:rsidR="001565D4" w14:paraId="79B0C1BA" w14:textId="77777777" w:rsidTr="00C63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2EF306" w14:textId="35F29C94" w:rsidR="001565D4" w:rsidRDefault="00ED4D0D" w:rsidP="007B3B9A">
            <w:r>
              <w:rPr>
                <w:rFonts w:hint="eastAsia"/>
              </w:rPr>
              <w:t>ECA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2DE4A0" w14:textId="77777777" w:rsidR="001565D4" w:rsidRPr="00C63054" w:rsidRDefault="001565D4" w:rsidP="007B3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b/>
                <w:bCs/>
              </w:rPr>
            </w:pPr>
            <w:r w:rsidRPr="00C63054">
              <w:rPr>
                <w:rFonts w:asciiTheme="minorEastAsia" w:hAnsiTheme="minorEastAsia" w:hint="eastAsia"/>
                <w:b/>
                <w:bCs/>
              </w:rPr>
              <w:t>M</w:t>
            </w:r>
            <w:r w:rsidRPr="00C63054">
              <w:rPr>
                <w:rFonts w:asciiTheme="minorEastAsia" w:hAnsiTheme="minorEastAsia"/>
                <w:b/>
                <w:bCs/>
              </w:rPr>
              <w:t>odel 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A8B7D9" w14:textId="458BA7DB" w:rsidR="001565D4" w:rsidRPr="00C63054" w:rsidRDefault="001565D4" w:rsidP="007B3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b/>
                <w:bCs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A1E4FB" w14:textId="77777777" w:rsidR="001565D4" w:rsidRPr="00C63054" w:rsidRDefault="001565D4" w:rsidP="007B3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63054">
              <w:rPr>
                <w:rFonts w:asciiTheme="minorEastAsia" w:hAnsiTheme="minorEastAsia" w:hint="eastAsia"/>
                <w:b/>
                <w:bCs/>
              </w:rPr>
              <w:t>M</w:t>
            </w:r>
            <w:r w:rsidRPr="00C63054">
              <w:rPr>
                <w:rFonts w:asciiTheme="minorEastAsia" w:hAnsiTheme="minorEastAsia"/>
                <w:b/>
                <w:bCs/>
              </w:rPr>
              <w:t>odel 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DA79A2" w14:textId="349B5153" w:rsidR="001565D4" w:rsidRPr="00C63054" w:rsidRDefault="001565D4" w:rsidP="007B3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b/>
                <w:bCs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78E67D" w14:textId="77777777" w:rsidR="001565D4" w:rsidRPr="00C63054" w:rsidRDefault="001565D4" w:rsidP="007B3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63054">
              <w:rPr>
                <w:rFonts w:asciiTheme="minorEastAsia" w:hAnsiTheme="minorEastAsia" w:hint="eastAsia"/>
                <w:b/>
                <w:bCs/>
              </w:rPr>
              <w:t>M</w:t>
            </w:r>
            <w:r w:rsidRPr="00C63054">
              <w:rPr>
                <w:rFonts w:asciiTheme="minorEastAsia" w:hAnsiTheme="minorEastAsia"/>
                <w:b/>
                <w:bCs/>
              </w:rPr>
              <w:t>odel 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2F0A72" w14:textId="643DDEDB" w:rsidR="001565D4" w:rsidRDefault="001565D4" w:rsidP="007B3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65D4" w14:paraId="733DB771" w14:textId="77777777" w:rsidTr="00C63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0508C4" w14:textId="706E4C7E" w:rsidR="001565D4" w:rsidRDefault="00ED4D0D" w:rsidP="007B3B9A">
            <w:r w:rsidRPr="00ED4D0D">
              <w:rPr>
                <w:rFonts w:hint="eastAsia"/>
                <w:sz w:val="20"/>
                <w:szCs w:val="21"/>
              </w:rPr>
              <w:t>V</w:t>
            </w:r>
            <w:r w:rsidRPr="00ED4D0D">
              <w:rPr>
                <w:sz w:val="20"/>
                <w:szCs w:val="21"/>
              </w:rPr>
              <w:t>ariabl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2DF4FD" w14:textId="6B58B384" w:rsidR="001565D4" w:rsidRPr="00ED4D0D" w:rsidRDefault="001565D4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0"/>
              </w:rPr>
            </w:pPr>
            <w:r w:rsidRPr="00ED4D0D">
              <w:rPr>
                <w:rFonts w:hint="eastAsia"/>
                <w:b/>
                <w:bCs/>
                <w:sz w:val="18"/>
                <w:szCs w:val="20"/>
              </w:rPr>
              <w:t>OR（9</w:t>
            </w:r>
            <w:r w:rsidRPr="00ED4D0D">
              <w:rPr>
                <w:b/>
                <w:bCs/>
                <w:sz w:val="18"/>
                <w:szCs w:val="20"/>
              </w:rPr>
              <w:t>5</w:t>
            </w:r>
            <w:r w:rsidRPr="00ED4D0D">
              <w:rPr>
                <w:rFonts w:hint="eastAsia"/>
                <w:b/>
                <w:bCs/>
                <w:sz w:val="18"/>
                <w:szCs w:val="20"/>
              </w:rPr>
              <w:t>%CI）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1C40B7" w14:textId="540FDEB8" w:rsidR="001565D4" w:rsidRPr="00FE6950" w:rsidRDefault="00ED4D0D" w:rsidP="00ED4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20"/>
              </w:rPr>
            </w:pPr>
            <w:r w:rsidRPr="00FE6950">
              <w:rPr>
                <w:rFonts w:asciiTheme="minorEastAsia" w:hAnsiTheme="minorEastAsia" w:hint="eastAsia"/>
                <w:b/>
                <w:bCs/>
                <w:i/>
                <w:iCs/>
                <w:sz w:val="18"/>
                <w:szCs w:val="20"/>
              </w:rPr>
              <w:t>P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EB65CE" w14:textId="16F46E26" w:rsidR="001565D4" w:rsidRPr="00ED4D0D" w:rsidRDefault="00ED4D0D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ED4D0D">
              <w:rPr>
                <w:rFonts w:hint="eastAsia"/>
                <w:b/>
                <w:bCs/>
                <w:sz w:val="18"/>
                <w:szCs w:val="20"/>
              </w:rPr>
              <w:t>OR（9</w:t>
            </w:r>
            <w:r w:rsidRPr="00ED4D0D">
              <w:rPr>
                <w:b/>
                <w:bCs/>
                <w:sz w:val="18"/>
                <w:szCs w:val="20"/>
              </w:rPr>
              <w:t>5</w:t>
            </w:r>
            <w:r w:rsidRPr="00ED4D0D">
              <w:rPr>
                <w:rFonts w:hint="eastAsia"/>
                <w:b/>
                <w:bCs/>
                <w:sz w:val="18"/>
                <w:szCs w:val="20"/>
              </w:rPr>
              <w:t>%CI）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AD4196" w14:textId="75B127B1" w:rsidR="001565D4" w:rsidRPr="00FE6950" w:rsidRDefault="00ED4D0D" w:rsidP="00ED4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20"/>
              </w:rPr>
            </w:pPr>
            <w:r w:rsidRPr="00FE6950">
              <w:rPr>
                <w:rFonts w:asciiTheme="minorEastAsia" w:hAnsiTheme="minorEastAsia" w:hint="eastAsia"/>
                <w:b/>
                <w:bCs/>
                <w:i/>
                <w:iCs/>
                <w:sz w:val="18"/>
                <w:szCs w:val="20"/>
              </w:rPr>
              <w:t>P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BA08B5" w14:textId="4CC3846E" w:rsidR="001565D4" w:rsidRPr="00ED4D0D" w:rsidRDefault="00ED4D0D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ED4D0D">
              <w:rPr>
                <w:rFonts w:hint="eastAsia"/>
                <w:b/>
                <w:bCs/>
                <w:sz w:val="18"/>
                <w:szCs w:val="20"/>
              </w:rPr>
              <w:t>OR（9</w:t>
            </w:r>
            <w:r w:rsidRPr="00ED4D0D">
              <w:rPr>
                <w:b/>
                <w:bCs/>
                <w:sz w:val="18"/>
                <w:szCs w:val="20"/>
              </w:rPr>
              <w:t>5</w:t>
            </w:r>
            <w:r w:rsidRPr="00ED4D0D">
              <w:rPr>
                <w:rFonts w:hint="eastAsia"/>
                <w:b/>
                <w:bCs/>
                <w:sz w:val="18"/>
                <w:szCs w:val="20"/>
              </w:rPr>
              <w:t>%CI）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ECF347" w14:textId="501820E3" w:rsidR="001565D4" w:rsidRPr="00FE6950" w:rsidRDefault="00ED4D0D" w:rsidP="00ED4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20"/>
              </w:rPr>
            </w:pPr>
            <w:r w:rsidRPr="00FE6950">
              <w:rPr>
                <w:rFonts w:asciiTheme="minorEastAsia" w:hAnsiTheme="minorEastAsia" w:hint="eastAsia"/>
                <w:b/>
                <w:bCs/>
                <w:i/>
                <w:iCs/>
                <w:sz w:val="18"/>
                <w:szCs w:val="20"/>
              </w:rPr>
              <w:t>P</w:t>
            </w:r>
          </w:p>
        </w:tc>
      </w:tr>
      <w:tr w:rsidR="001565D4" w14:paraId="203B0497" w14:textId="77777777" w:rsidTr="00892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B36349" w14:textId="77777777" w:rsidR="001565D4" w:rsidRPr="00ED4D0D" w:rsidRDefault="001565D4" w:rsidP="007B3B9A">
            <w:pPr>
              <w:rPr>
                <w:sz w:val="20"/>
                <w:szCs w:val="20"/>
              </w:rPr>
            </w:pPr>
            <w:r w:rsidRPr="00ED4D0D">
              <w:rPr>
                <w:sz w:val="20"/>
                <w:szCs w:val="20"/>
              </w:rPr>
              <w:t>LDL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F4BD76" w14:textId="7A6D3541" w:rsidR="001565D4" w:rsidRPr="00EA66B0" w:rsidRDefault="009C269D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1.887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385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2.571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153ED2" w14:textId="41737D3F" w:rsidR="001565D4" w:rsidRPr="00EA66B0" w:rsidRDefault="009C269D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17C7F1" w14:textId="02AD1757" w:rsidR="001565D4" w:rsidRPr="00EA66B0" w:rsidRDefault="00676A62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2.163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552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3.013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5E5797" w14:textId="512628A3" w:rsidR="001565D4" w:rsidRPr="00EA66B0" w:rsidRDefault="00676A62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53438D" w14:textId="26BE4CDA" w:rsidR="001565D4" w:rsidRPr="00EA66B0" w:rsidRDefault="006E415D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2.187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542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3.100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535044" w14:textId="5551DC30" w:rsidR="001565D4" w:rsidRPr="00EA66B0" w:rsidRDefault="006E415D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1565D4" w14:paraId="3E9BBB14" w14:textId="77777777" w:rsidTr="00892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2BDE10" w14:textId="77777777" w:rsidR="001565D4" w:rsidRPr="00ED4D0D" w:rsidRDefault="001565D4" w:rsidP="007B3B9A">
            <w:pPr>
              <w:rPr>
                <w:sz w:val="20"/>
                <w:szCs w:val="20"/>
              </w:rPr>
            </w:pPr>
            <w:r w:rsidRPr="00ED4D0D">
              <w:rPr>
                <w:sz w:val="20"/>
                <w:szCs w:val="20"/>
              </w:rPr>
              <w:t>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F2D10D" w14:textId="084426A9" w:rsidR="001565D4" w:rsidRPr="00EA66B0" w:rsidRDefault="000A6CE2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1.397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108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.761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4A8CE8" w14:textId="377A6F96" w:rsidR="001565D4" w:rsidRPr="00EA66B0" w:rsidRDefault="00EA509C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0C6810" w14:textId="155FDB89" w:rsidR="001565D4" w:rsidRPr="00EA66B0" w:rsidRDefault="00BD5D3E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1.539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196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.980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01081B" w14:textId="4B4A402D" w:rsidR="001565D4" w:rsidRPr="00EA66B0" w:rsidRDefault="00BD5D3E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A0A291" w14:textId="3717B19B" w:rsidR="001565D4" w:rsidRPr="00EA66B0" w:rsidRDefault="006E415D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1.536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176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2.006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895556" w14:textId="6AFC01DE" w:rsidR="001565D4" w:rsidRPr="00EA66B0" w:rsidRDefault="006E415D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02</w:t>
            </w:r>
          </w:p>
        </w:tc>
      </w:tr>
      <w:tr w:rsidR="001565D4" w14:paraId="76A822C2" w14:textId="77777777" w:rsidTr="00892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64CB40" w14:textId="77777777" w:rsidR="001565D4" w:rsidRPr="00ED4D0D" w:rsidRDefault="001565D4" w:rsidP="007B3B9A">
            <w:pPr>
              <w:rPr>
                <w:sz w:val="20"/>
                <w:szCs w:val="20"/>
              </w:rPr>
            </w:pPr>
            <w:r w:rsidRPr="00ED4D0D">
              <w:rPr>
                <w:sz w:val="20"/>
                <w:szCs w:val="20"/>
              </w:rPr>
              <w:t>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D6400C" w14:textId="30821A14" w:rsidR="001565D4" w:rsidRPr="00EA66B0" w:rsidRDefault="00EA509C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1.154</w:t>
            </w:r>
            <w:r w:rsidRPr="00EA66B0">
              <w:rPr>
                <w:rFonts w:eastAsiaTheme="minorHAnsi" w:hint="eastAsia"/>
                <w:sz w:val="18"/>
                <w:szCs w:val="18"/>
              </w:rPr>
              <w:t>（0</w:t>
            </w:r>
            <w:r w:rsidRPr="00EA66B0">
              <w:rPr>
                <w:rFonts w:eastAsiaTheme="minorHAnsi"/>
                <w:sz w:val="18"/>
                <w:szCs w:val="18"/>
              </w:rPr>
              <w:t>.972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.371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63F87B" w14:textId="6F74FA0F" w:rsidR="001565D4" w:rsidRPr="00EA66B0" w:rsidRDefault="00EA509C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1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4064B8" w14:textId="0D499D56" w:rsidR="001565D4" w:rsidRPr="00EA66B0" w:rsidRDefault="00BD5D3E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1.190</w:t>
            </w:r>
            <w:r w:rsidRPr="00EA66B0">
              <w:rPr>
                <w:rFonts w:eastAsiaTheme="minorHAnsi" w:hint="eastAsia"/>
                <w:sz w:val="18"/>
                <w:szCs w:val="18"/>
              </w:rPr>
              <w:t>（0</w:t>
            </w:r>
            <w:r w:rsidRPr="00EA66B0">
              <w:rPr>
                <w:rFonts w:eastAsiaTheme="minorHAnsi"/>
                <w:sz w:val="18"/>
                <w:szCs w:val="18"/>
              </w:rPr>
              <w:t>.999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.417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64BF1C" w14:textId="034C5248" w:rsidR="001565D4" w:rsidRPr="00EA66B0" w:rsidRDefault="00355070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046DF7" w14:textId="7443C868" w:rsidR="001565D4" w:rsidRPr="00EA66B0" w:rsidRDefault="009F1339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1.133</w:t>
            </w:r>
            <w:r w:rsidRPr="00EA66B0">
              <w:rPr>
                <w:rFonts w:eastAsiaTheme="minorHAnsi" w:hint="eastAsia"/>
                <w:sz w:val="18"/>
                <w:szCs w:val="18"/>
              </w:rPr>
              <w:t>（0</w:t>
            </w:r>
            <w:r w:rsidRPr="00EA66B0">
              <w:rPr>
                <w:rFonts w:eastAsiaTheme="minorHAnsi"/>
                <w:sz w:val="18"/>
                <w:szCs w:val="18"/>
              </w:rPr>
              <w:t>.939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.365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FB5992" w14:textId="7A68D4AE" w:rsidR="001565D4" w:rsidRPr="00EA66B0" w:rsidRDefault="009F1339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192</w:t>
            </w:r>
          </w:p>
        </w:tc>
      </w:tr>
      <w:tr w:rsidR="001565D4" w14:paraId="10F74E4B" w14:textId="77777777" w:rsidTr="00892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4A5BD2" w14:textId="77777777" w:rsidR="001565D4" w:rsidRPr="00ED4D0D" w:rsidRDefault="001565D4" w:rsidP="007B3B9A">
            <w:pPr>
              <w:rPr>
                <w:sz w:val="20"/>
                <w:szCs w:val="20"/>
              </w:rPr>
            </w:pPr>
            <w:r w:rsidRPr="00ED4D0D">
              <w:rPr>
                <w:sz w:val="20"/>
                <w:szCs w:val="20"/>
              </w:rPr>
              <w:t>HDL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B15E21" w14:textId="474E00AF" w:rsidR="001565D4" w:rsidRPr="00EA66B0" w:rsidRDefault="001E4F92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0.452</w:t>
            </w:r>
            <w:r w:rsidRPr="00EA66B0">
              <w:rPr>
                <w:rFonts w:eastAsiaTheme="minorHAnsi" w:hint="eastAsia"/>
                <w:sz w:val="18"/>
                <w:szCs w:val="18"/>
              </w:rPr>
              <w:t>（0</w:t>
            </w:r>
            <w:r w:rsidRPr="00EA66B0">
              <w:rPr>
                <w:rFonts w:eastAsiaTheme="minorHAnsi"/>
                <w:sz w:val="18"/>
                <w:szCs w:val="18"/>
              </w:rPr>
              <w:t>.198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.032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7505D5" w14:textId="18AE6D7D" w:rsidR="001565D4" w:rsidRPr="00EA66B0" w:rsidRDefault="001E4F92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6DA129" w14:textId="00B6C7B4" w:rsidR="001565D4" w:rsidRPr="00EA66B0" w:rsidRDefault="00355070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446</w:t>
            </w:r>
            <w:r w:rsidRPr="00EA66B0">
              <w:rPr>
                <w:rFonts w:eastAsiaTheme="minorHAnsi" w:hint="eastAsia"/>
                <w:sz w:val="18"/>
                <w:szCs w:val="18"/>
              </w:rPr>
              <w:t>（0</w:t>
            </w:r>
            <w:r w:rsidRPr="00EA66B0">
              <w:rPr>
                <w:rFonts w:eastAsiaTheme="minorHAnsi"/>
                <w:sz w:val="18"/>
                <w:szCs w:val="18"/>
              </w:rPr>
              <w:t>.183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.085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CC6122" w14:textId="2F59C4B1" w:rsidR="001565D4" w:rsidRPr="00EA66B0" w:rsidRDefault="00355070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B73AE2" w14:textId="24E58309" w:rsidR="001565D4" w:rsidRPr="00EA66B0" w:rsidRDefault="00F32A9B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580</w:t>
            </w:r>
            <w:r w:rsidRPr="00EA66B0">
              <w:rPr>
                <w:rFonts w:eastAsiaTheme="minorHAnsi" w:hint="eastAsia"/>
                <w:sz w:val="18"/>
                <w:szCs w:val="18"/>
              </w:rPr>
              <w:t>（0</w:t>
            </w:r>
            <w:r w:rsidRPr="00EA66B0">
              <w:rPr>
                <w:rFonts w:eastAsiaTheme="minorHAnsi"/>
                <w:sz w:val="18"/>
                <w:szCs w:val="18"/>
              </w:rPr>
              <w:t>.225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.498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5AA84C" w14:textId="0574A861" w:rsidR="001565D4" w:rsidRPr="00EA66B0" w:rsidRDefault="00F32A9B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261</w:t>
            </w:r>
          </w:p>
        </w:tc>
      </w:tr>
      <w:tr w:rsidR="001565D4" w14:paraId="062913CF" w14:textId="77777777" w:rsidTr="00892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834F2F" w14:textId="77777777" w:rsidR="001565D4" w:rsidRPr="00ED4D0D" w:rsidRDefault="001565D4" w:rsidP="007B3B9A">
            <w:pPr>
              <w:rPr>
                <w:sz w:val="20"/>
                <w:szCs w:val="20"/>
              </w:rPr>
            </w:pPr>
            <w:r w:rsidRPr="00ED4D0D">
              <w:rPr>
                <w:sz w:val="20"/>
                <w:szCs w:val="20"/>
              </w:rPr>
              <w:t>A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81CA45" w14:textId="4B907F55" w:rsidR="001565D4" w:rsidRPr="00EA66B0" w:rsidRDefault="00EE658D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3.223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404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7.398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3966DA" w14:textId="5B837294" w:rsidR="001565D4" w:rsidRPr="00EA66B0" w:rsidRDefault="00EE658D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2B6BFF" w14:textId="671E3AFD" w:rsidR="001565D4" w:rsidRPr="00EA66B0" w:rsidRDefault="003571EC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3.713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545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8.926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DAF552" w14:textId="679E3247" w:rsidR="001565D4" w:rsidRPr="00EA66B0" w:rsidRDefault="003571EC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02314B" w14:textId="6A01ED49" w:rsidR="001565D4" w:rsidRPr="00EA66B0" w:rsidRDefault="00C55419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2.993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119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8.003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29D04E" w14:textId="4522A331" w:rsidR="001565D4" w:rsidRPr="00EA66B0" w:rsidRDefault="00C55419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29</w:t>
            </w:r>
          </w:p>
        </w:tc>
      </w:tr>
      <w:tr w:rsidR="00BA1422" w14:paraId="71C6E5E8" w14:textId="77777777" w:rsidTr="00892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E9AD02" w14:textId="77777777" w:rsidR="00BA1422" w:rsidRPr="00ED4D0D" w:rsidRDefault="00BA1422" w:rsidP="007B3B9A">
            <w:pPr>
              <w:rPr>
                <w:sz w:val="18"/>
                <w:szCs w:val="18"/>
              </w:rPr>
            </w:pPr>
            <w:r w:rsidRPr="00ED4D0D">
              <w:rPr>
                <w:rFonts w:hint="eastAsia"/>
                <w:sz w:val="18"/>
                <w:szCs w:val="18"/>
              </w:rPr>
              <w:t>1</w:t>
            </w:r>
            <w:r w:rsidRPr="00ED4D0D">
              <w:rPr>
                <w:sz w:val="18"/>
                <w:szCs w:val="18"/>
              </w:rPr>
              <w:t>st</w:t>
            </w:r>
          </w:p>
        </w:tc>
        <w:tc>
          <w:tcPr>
            <w:tcW w:w="96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9AECBA2" w14:textId="32A965A0" w:rsidR="00BA1422" w:rsidRPr="00EA66B0" w:rsidRDefault="00BA1422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b/>
                <w:bCs/>
                <w:sz w:val="16"/>
                <w:szCs w:val="16"/>
              </w:rPr>
              <w:t>R</w:t>
            </w:r>
            <w:r w:rsidRPr="00EA66B0">
              <w:rPr>
                <w:rFonts w:eastAsiaTheme="minorHAnsi" w:hint="eastAsia"/>
                <w:b/>
                <w:bCs/>
                <w:sz w:val="16"/>
                <w:szCs w:val="16"/>
              </w:rPr>
              <w:t>eference</w:t>
            </w:r>
          </w:p>
        </w:tc>
      </w:tr>
      <w:tr w:rsidR="001565D4" w14:paraId="296FC752" w14:textId="77777777" w:rsidTr="00892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6EF03C" w14:textId="77777777" w:rsidR="001565D4" w:rsidRPr="00ED4D0D" w:rsidRDefault="001565D4" w:rsidP="007B3B9A">
            <w:pPr>
              <w:rPr>
                <w:sz w:val="18"/>
                <w:szCs w:val="18"/>
              </w:rPr>
            </w:pPr>
            <w:r w:rsidRPr="00ED4D0D">
              <w:rPr>
                <w:rFonts w:hint="eastAsia"/>
                <w:sz w:val="18"/>
                <w:szCs w:val="18"/>
              </w:rPr>
              <w:t>2</w:t>
            </w:r>
            <w:r w:rsidRPr="00ED4D0D">
              <w:rPr>
                <w:sz w:val="18"/>
                <w:szCs w:val="18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0330D9" w14:textId="08057CAA" w:rsidR="001565D4" w:rsidRPr="00EA66B0" w:rsidRDefault="00D374BC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2.597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259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5.354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75C2D6" w14:textId="0AA7BCE7" w:rsidR="001565D4" w:rsidRPr="00EA66B0" w:rsidRDefault="00C409A0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0.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C04298" w14:textId="5B8BC786" w:rsidR="001565D4" w:rsidRPr="00EA66B0" w:rsidRDefault="00545874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2.902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354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="00F74003" w:rsidRPr="00EA66B0">
              <w:rPr>
                <w:rFonts w:eastAsiaTheme="minorHAnsi"/>
                <w:sz w:val="18"/>
                <w:szCs w:val="18"/>
              </w:rPr>
              <w:t>6.221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C77333" w14:textId="1BB9DDFB" w:rsidR="001565D4" w:rsidRPr="00EA66B0" w:rsidRDefault="00F74003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9B24EE" w14:textId="05D1D326" w:rsidR="001565D4" w:rsidRPr="00EA66B0" w:rsidRDefault="003B1551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2.767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249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6.131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E467D2" w14:textId="5B8A7B23" w:rsidR="001565D4" w:rsidRPr="00EA66B0" w:rsidRDefault="00D16219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12</w:t>
            </w:r>
          </w:p>
        </w:tc>
      </w:tr>
      <w:tr w:rsidR="001565D4" w14:paraId="75B7A2AE" w14:textId="77777777" w:rsidTr="00892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3E5B12" w14:textId="77777777" w:rsidR="001565D4" w:rsidRPr="00ED4D0D" w:rsidRDefault="001565D4" w:rsidP="007B3B9A">
            <w:pPr>
              <w:rPr>
                <w:sz w:val="18"/>
                <w:szCs w:val="18"/>
              </w:rPr>
            </w:pPr>
            <w:r w:rsidRPr="00ED4D0D">
              <w:rPr>
                <w:rFonts w:hint="eastAsia"/>
                <w:sz w:val="18"/>
                <w:szCs w:val="18"/>
              </w:rPr>
              <w:t>3</w:t>
            </w:r>
            <w:r w:rsidRPr="00ED4D0D">
              <w:rPr>
                <w:sz w:val="18"/>
                <w:szCs w:val="18"/>
              </w:rPr>
              <w:t>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38A9EA" w14:textId="39483FB3" w:rsidR="001565D4" w:rsidRPr="00EA66B0" w:rsidRDefault="00D374BC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3.934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858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8.333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DB50D3" w14:textId="77BD09C7" w:rsidR="001565D4" w:rsidRPr="00EA66B0" w:rsidRDefault="00C409A0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B867D3" w14:textId="18E32BA9" w:rsidR="001565D4" w:rsidRPr="00EA66B0" w:rsidRDefault="00545874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4.022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820</w:t>
            </w:r>
            <w:r w:rsidR="00F74003"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="00F74003" w:rsidRPr="00EA66B0">
              <w:rPr>
                <w:rFonts w:eastAsiaTheme="minorHAnsi"/>
                <w:sz w:val="18"/>
                <w:szCs w:val="18"/>
              </w:rPr>
              <w:t>8.889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73D3D5" w14:textId="0008E61A" w:rsidR="001565D4" w:rsidRPr="00EA66B0" w:rsidRDefault="00F74003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926579" w14:textId="5B1CD43F" w:rsidR="001565D4" w:rsidRPr="00EA66B0" w:rsidRDefault="003B1551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4.073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728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9.597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4BBDA7" w14:textId="6E9ECE58" w:rsidR="001565D4" w:rsidRPr="00EA66B0" w:rsidRDefault="00D16219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01</w:t>
            </w:r>
          </w:p>
        </w:tc>
      </w:tr>
      <w:tr w:rsidR="001565D4" w14:paraId="1EC1F855" w14:textId="77777777" w:rsidTr="00892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E8E686" w14:textId="77777777" w:rsidR="001565D4" w:rsidRPr="00ED4D0D" w:rsidRDefault="001565D4" w:rsidP="007B3B9A">
            <w:pPr>
              <w:rPr>
                <w:sz w:val="18"/>
                <w:szCs w:val="18"/>
              </w:rPr>
            </w:pPr>
            <w:r w:rsidRPr="00ED4D0D">
              <w:rPr>
                <w:rFonts w:hint="eastAsia"/>
                <w:sz w:val="18"/>
                <w:szCs w:val="18"/>
              </w:rPr>
              <w:t>4</w:t>
            </w:r>
            <w:r w:rsidRPr="00ED4D0D">
              <w:rPr>
                <w:sz w:val="18"/>
                <w:szCs w:val="18"/>
              </w:rPr>
              <w:t>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E05928" w14:textId="27A2BCBB" w:rsidR="001565D4" w:rsidRPr="00EA66B0" w:rsidRDefault="00D374BC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2.795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336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5.850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C90908" w14:textId="732B3917" w:rsidR="001565D4" w:rsidRPr="00EA66B0" w:rsidRDefault="00C409A0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6C45E8" w14:textId="42B8BB4F" w:rsidR="001565D4" w:rsidRPr="00EA66B0" w:rsidRDefault="00545874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3.066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404</w:t>
            </w:r>
            <w:r w:rsidR="00F74003"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="00F74003" w:rsidRPr="00EA66B0">
              <w:rPr>
                <w:rFonts w:eastAsiaTheme="minorHAnsi"/>
                <w:sz w:val="18"/>
                <w:szCs w:val="18"/>
              </w:rPr>
              <w:t>6.696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C2B27E" w14:textId="6D1FDCF9" w:rsidR="001565D4" w:rsidRPr="00EA66B0" w:rsidRDefault="00F74003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46641E" w14:textId="49D74040" w:rsidR="001565D4" w:rsidRPr="00EA66B0" w:rsidRDefault="003B1551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2.808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180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6.683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7B8C4C" w14:textId="08140975" w:rsidR="001565D4" w:rsidRPr="00EA66B0" w:rsidRDefault="00D16219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20</w:t>
            </w:r>
          </w:p>
        </w:tc>
      </w:tr>
      <w:tr w:rsidR="001565D4" w14:paraId="4FC36AEB" w14:textId="77777777" w:rsidTr="00892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609B9E" w14:textId="607498F8" w:rsidR="001565D4" w:rsidRPr="00ED4D0D" w:rsidRDefault="001565D4" w:rsidP="007B3B9A">
            <w:pPr>
              <w:rPr>
                <w:sz w:val="20"/>
                <w:szCs w:val="20"/>
              </w:rPr>
            </w:pPr>
            <w:r w:rsidRPr="00ED4D0D">
              <w:rPr>
                <w:sz w:val="18"/>
                <w:szCs w:val="18"/>
              </w:rPr>
              <w:t>non-HDL</w:t>
            </w:r>
            <w:r w:rsidR="00C5397E" w:rsidRPr="00ED4D0D">
              <w:rPr>
                <w:rFonts w:hint="eastAsia"/>
                <w:sz w:val="18"/>
                <w:szCs w:val="18"/>
              </w:rPr>
              <w:t>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3EA6FF" w14:textId="25BDEE71" w:rsidR="001565D4" w:rsidRPr="00EA66B0" w:rsidRDefault="008F572F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1.575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225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2.027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99555F" w14:textId="47D24433" w:rsidR="001565D4" w:rsidRPr="00EA66B0" w:rsidRDefault="008F572F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6CFFB5" w14:textId="2A166ADA" w:rsidR="001565D4" w:rsidRPr="00EA66B0" w:rsidRDefault="00DD00A8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1.726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317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2.262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9A8AFD" w14:textId="67745B41" w:rsidR="001565D4" w:rsidRPr="00EA66B0" w:rsidRDefault="0054455A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D2C348" w14:textId="346FA852" w:rsidR="001565D4" w:rsidRPr="00EA66B0" w:rsidRDefault="00D16219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1.690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267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="001919CD" w:rsidRPr="00EA66B0">
              <w:rPr>
                <w:rFonts w:eastAsiaTheme="minorHAnsi"/>
                <w:sz w:val="18"/>
                <w:szCs w:val="18"/>
              </w:rPr>
              <w:t>2.253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9A83E9" w14:textId="219BAC1E" w:rsidR="001565D4" w:rsidRPr="00EA66B0" w:rsidRDefault="001919CD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BA1422" w14:paraId="134AEE94" w14:textId="77777777" w:rsidTr="00892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E99B28" w14:textId="77777777" w:rsidR="00BA1422" w:rsidRPr="00ED4D0D" w:rsidRDefault="00BA1422" w:rsidP="007B3B9A">
            <w:pPr>
              <w:rPr>
                <w:sz w:val="18"/>
                <w:szCs w:val="18"/>
              </w:rPr>
            </w:pPr>
            <w:r w:rsidRPr="00ED4D0D">
              <w:rPr>
                <w:rFonts w:hint="eastAsia"/>
                <w:sz w:val="18"/>
                <w:szCs w:val="18"/>
              </w:rPr>
              <w:t>1</w:t>
            </w:r>
            <w:r w:rsidRPr="00ED4D0D">
              <w:rPr>
                <w:sz w:val="18"/>
                <w:szCs w:val="18"/>
              </w:rPr>
              <w:t>st</w:t>
            </w:r>
          </w:p>
        </w:tc>
        <w:tc>
          <w:tcPr>
            <w:tcW w:w="96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9E6B8C4" w14:textId="1D211662" w:rsidR="00BA1422" w:rsidRPr="00EA66B0" w:rsidRDefault="00BA1422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BA1422">
              <w:rPr>
                <w:rFonts w:eastAsiaTheme="minorHAnsi"/>
                <w:b/>
                <w:bCs/>
                <w:sz w:val="16"/>
                <w:szCs w:val="16"/>
              </w:rPr>
              <w:t>R</w:t>
            </w:r>
            <w:r w:rsidRPr="00BA1422">
              <w:rPr>
                <w:rFonts w:eastAsiaTheme="minorHAnsi" w:hint="eastAsia"/>
                <w:b/>
                <w:bCs/>
                <w:sz w:val="16"/>
                <w:szCs w:val="16"/>
              </w:rPr>
              <w:t>eference</w:t>
            </w:r>
          </w:p>
        </w:tc>
      </w:tr>
      <w:tr w:rsidR="001565D4" w14:paraId="64D4298B" w14:textId="77777777" w:rsidTr="00892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AF6029" w14:textId="77777777" w:rsidR="001565D4" w:rsidRPr="00ED4D0D" w:rsidRDefault="001565D4" w:rsidP="007B3B9A">
            <w:pPr>
              <w:rPr>
                <w:sz w:val="18"/>
                <w:szCs w:val="18"/>
              </w:rPr>
            </w:pPr>
            <w:r w:rsidRPr="00ED4D0D">
              <w:rPr>
                <w:rFonts w:hint="eastAsia"/>
                <w:sz w:val="18"/>
                <w:szCs w:val="18"/>
              </w:rPr>
              <w:t>2</w:t>
            </w:r>
            <w:r w:rsidRPr="00ED4D0D">
              <w:rPr>
                <w:sz w:val="18"/>
                <w:szCs w:val="18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08C7CF" w14:textId="53ACF9EC" w:rsidR="001565D4" w:rsidRPr="00EA66B0" w:rsidRDefault="00F029EA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2.589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261</w:t>
            </w:r>
            <w:r w:rsidR="00904917"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="00904917" w:rsidRPr="00EA66B0">
              <w:rPr>
                <w:rFonts w:eastAsiaTheme="minorHAnsi"/>
                <w:sz w:val="18"/>
                <w:szCs w:val="18"/>
              </w:rPr>
              <w:t>5.316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E60B8A" w14:textId="4D0343C6" w:rsidR="001565D4" w:rsidRPr="00EA66B0" w:rsidRDefault="00904917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55A7F0" w14:textId="64C1389C" w:rsidR="001565D4" w:rsidRPr="00EA66B0" w:rsidRDefault="0054455A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2.679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272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="00373D95" w:rsidRPr="00EA66B0">
              <w:rPr>
                <w:rFonts w:eastAsiaTheme="minorHAnsi"/>
                <w:sz w:val="18"/>
                <w:szCs w:val="18"/>
              </w:rPr>
              <w:t>5.643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18974D" w14:textId="021FDFCB" w:rsidR="001565D4" w:rsidRPr="00EA66B0" w:rsidRDefault="00373D95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0.0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713B25" w14:textId="2E1ADA08" w:rsidR="001565D4" w:rsidRPr="00EA66B0" w:rsidRDefault="001919CD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2.395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114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5.146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F6A992" w14:textId="6DCFA3E6" w:rsidR="001565D4" w:rsidRPr="00EA66B0" w:rsidRDefault="00CC34D1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25</w:t>
            </w:r>
          </w:p>
        </w:tc>
      </w:tr>
      <w:tr w:rsidR="001565D4" w14:paraId="14CF7B02" w14:textId="77777777" w:rsidTr="00892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4AA744" w14:textId="77777777" w:rsidR="001565D4" w:rsidRPr="00ED4D0D" w:rsidRDefault="001565D4" w:rsidP="007B3B9A">
            <w:pPr>
              <w:rPr>
                <w:sz w:val="18"/>
                <w:szCs w:val="18"/>
              </w:rPr>
            </w:pPr>
            <w:r w:rsidRPr="00ED4D0D">
              <w:rPr>
                <w:rFonts w:hint="eastAsia"/>
                <w:sz w:val="18"/>
                <w:szCs w:val="18"/>
              </w:rPr>
              <w:t>3</w:t>
            </w:r>
            <w:r w:rsidRPr="00ED4D0D">
              <w:rPr>
                <w:sz w:val="18"/>
                <w:szCs w:val="18"/>
              </w:rPr>
              <w:t>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FFB983" w14:textId="7625D787" w:rsidR="001565D4" w:rsidRPr="00EA66B0" w:rsidRDefault="00F029EA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4.377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2.083</w:t>
            </w:r>
            <w:r w:rsidR="00904917"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="00904917" w:rsidRPr="00EA66B0">
              <w:rPr>
                <w:rFonts w:eastAsiaTheme="minorHAnsi"/>
                <w:sz w:val="18"/>
                <w:szCs w:val="18"/>
              </w:rPr>
              <w:t>9.198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7CC050" w14:textId="29EDB160" w:rsidR="001565D4" w:rsidRPr="00EA66B0" w:rsidRDefault="00904917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EAA238" w14:textId="56FF2E30" w:rsidR="001565D4" w:rsidRPr="00EA66B0" w:rsidRDefault="0054455A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4.623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="00373D95" w:rsidRPr="00EA66B0">
              <w:rPr>
                <w:rFonts w:eastAsiaTheme="minorHAnsi"/>
                <w:sz w:val="18"/>
                <w:szCs w:val="18"/>
              </w:rPr>
              <w:t>2.121</w:t>
            </w:r>
            <w:r w:rsidR="00373D95"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="00373D95" w:rsidRPr="00EA66B0">
              <w:rPr>
                <w:rFonts w:eastAsiaTheme="minorHAnsi"/>
                <w:sz w:val="18"/>
                <w:szCs w:val="18"/>
              </w:rPr>
              <w:t>10.075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5DFA10" w14:textId="7164F483" w:rsidR="001565D4" w:rsidRPr="00EA66B0" w:rsidRDefault="00373D95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4F08BC" w14:textId="2DD3160E" w:rsidR="001565D4" w:rsidRPr="00EA66B0" w:rsidRDefault="001919CD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4.539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994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0.335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0EF4BA" w14:textId="22FAEDA5" w:rsidR="001565D4" w:rsidRPr="00EA66B0" w:rsidRDefault="00CC34D1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1565D4" w14:paraId="6A088D42" w14:textId="77777777" w:rsidTr="00892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AEC3E1" w14:textId="77777777" w:rsidR="001565D4" w:rsidRPr="00ED4D0D" w:rsidRDefault="001565D4" w:rsidP="007B3B9A">
            <w:pPr>
              <w:rPr>
                <w:sz w:val="18"/>
                <w:szCs w:val="18"/>
              </w:rPr>
            </w:pPr>
            <w:r w:rsidRPr="00ED4D0D">
              <w:rPr>
                <w:rFonts w:hint="eastAsia"/>
                <w:sz w:val="18"/>
                <w:szCs w:val="18"/>
              </w:rPr>
              <w:t>4</w:t>
            </w:r>
            <w:r w:rsidRPr="00ED4D0D">
              <w:rPr>
                <w:sz w:val="18"/>
                <w:szCs w:val="18"/>
              </w:rPr>
              <w:t>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9D8BDF" w14:textId="2DF20A0F" w:rsidR="001565D4" w:rsidRPr="00EA66B0" w:rsidRDefault="00F029EA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3.611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684</w:t>
            </w:r>
            <w:r w:rsidR="00904917"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="00904917" w:rsidRPr="00EA66B0">
              <w:rPr>
                <w:rFonts w:eastAsiaTheme="minorHAnsi"/>
                <w:sz w:val="18"/>
                <w:szCs w:val="18"/>
              </w:rPr>
              <w:t>7.743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0BAAAD" w14:textId="223AA730" w:rsidR="001565D4" w:rsidRPr="00EA66B0" w:rsidRDefault="00904917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9F7F53" w14:textId="5E34FBCB" w:rsidR="001565D4" w:rsidRPr="00EA66B0" w:rsidRDefault="0054455A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4.078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="00373D95" w:rsidRPr="00EA66B0">
              <w:rPr>
                <w:rFonts w:eastAsiaTheme="minorHAnsi"/>
                <w:sz w:val="18"/>
                <w:szCs w:val="18"/>
              </w:rPr>
              <w:t>1.818</w:t>
            </w:r>
            <w:r w:rsidR="00373D95"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="00373D95" w:rsidRPr="00EA66B0">
              <w:rPr>
                <w:rFonts w:eastAsiaTheme="minorHAnsi"/>
                <w:sz w:val="18"/>
                <w:szCs w:val="18"/>
              </w:rPr>
              <w:t>9.146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E449C7" w14:textId="05C11ABE" w:rsidR="001565D4" w:rsidRPr="00EA66B0" w:rsidRDefault="00373D95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EF1ABA" w14:textId="6BE686E9" w:rsidR="001565D4" w:rsidRPr="00EA66B0" w:rsidRDefault="001919CD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3.918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698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9.038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E13DB1" w14:textId="33A701E6" w:rsidR="001565D4" w:rsidRPr="00EA66B0" w:rsidRDefault="00CC34D1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01</w:t>
            </w:r>
          </w:p>
        </w:tc>
      </w:tr>
      <w:tr w:rsidR="001565D4" w14:paraId="35D14133" w14:textId="77777777" w:rsidTr="00892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2014A3" w14:textId="77777777" w:rsidR="001565D4" w:rsidRPr="00ED4D0D" w:rsidRDefault="001565D4" w:rsidP="007B3B9A">
            <w:pPr>
              <w:rPr>
                <w:sz w:val="20"/>
                <w:szCs w:val="20"/>
              </w:rPr>
            </w:pPr>
            <w:r w:rsidRPr="00ED4D0D">
              <w:rPr>
                <w:sz w:val="20"/>
                <w:szCs w:val="20"/>
              </w:rPr>
              <w:t>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C48E21" w14:textId="74D6B3BD" w:rsidR="001565D4" w:rsidRPr="00EA66B0" w:rsidRDefault="00D456F1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1.583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251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2.004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8D4476" w14:textId="633691B9" w:rsidR="001565D4" w:rsidRPr="00EA66B0" w:rsidRDefault="00D456F1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880663" w14:textId="1FE7ABA9" w:rsidR="001565D4" w:rsidRPr="00EA66B0" w:rsidRDefault="00C34943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1.616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263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2.066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69BB30" w14:textId="48FB02B1" w:rsidR="001565D4" w:rsidRPr="00EA66B0" w:rsidRDefault="00C34943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3F00C2" w14:textId="60E1D539" w:rsidR="001565D4" w:rsidRPr="00EA66B0" w:rsidRDefault="00CC34D1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1.509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155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.972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0CEC48" w14:textId="6BDF6520" w:rsidR="001565D4" w:rsidRPr="00EA66B0" w:rsidRDefault="005F6EAF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03</w:t>
            </w:r>
          </w:p>
        </w:tc>
      </w:tr>
      <w:tr w:rsidR="00BA1422" w14:paraId="13395CE4" w14:textId="77777777" w:rsidTr="00892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BF2076" w14:textId="77777777" w:rsidR="00BA1422" w:rsidRPr="00ED4D0D" w:rsidRDefault="00BA1422" w:rsidP="007B3B9A">
            <w:pPr>
              <w:rPr>
                <w:sz w:val="18"/>
                <w:szCs w:val="18"/>
              </w:rPr>
            </w:pPr>
            <w:r w:rsidRPr="00ED4D0D">
              <w:rPr>
                <w:rFonts w:hint="eastAsia"/>
                <w:sz w:val="18"/>
                <w:szCs w:val="18"/>
              </w:rPr>
              <w:t>1</w:t>
            </w:r>
            <w:r w:rsidRPr="00ED4D0D">
              <w:rPr>
                <w:sz w:val="18"/>
                <w:szCs w:val="18"/>
              </w:rPr>
              <w:t>st</w:t>
            </w:r>
          </w:p>
        </w:tc>
        <w:tc>
          <w:tcPr>
            <w:tcW w:w="96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5121EEE" w14:textId="628C53BA" w:rsidR="00BA1422" w:rsidRPr="00EA66B0" w:rsidRDefault="00BA1422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BA1422">
              <w:rPr>
                <w:rFonts w:eastAsiaTheme="minorHAnsi"/>
                <w:b/>
                <w:bCs/>
                <w:sz w:val="16"/>
                <w:szCs w:val="16"/>
              </w:rPr>
              <w:t>R</w:t>
            </w:r>
            <w:r w:rsidRPr="00BA1422">
              <w:rPr>
                <w:rFonts w:eastAsiaTheme="minorHAnsi" w:hint="eastAsia"/>
                <w:b/>
                <w:bCs/>
                <w:sz w:val="16"/>
                <w:szCs w:val="16"/>
              </w:rPr>
              <w:t>eference</w:t>
            </w:r>
          </w:p>
        </w:tc>
      </w:tr>
      <w:tr w:rsidR="001565D4" w14:paraId="23EE5E65" w14:textId="77777777" w:rsidTr="00892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AD54CC" w14:textId="77777777" w:rsidR="001565D4" w:rsidRPr="00ED4D0D" w:rsidRDefault="001565D4" w:rsidP="007B3B9A">
            <w:pPr>
              <w:rPr>
                <w:sz w:val="18"/>
                <w:szCs w:val="18"/>
              </w:rPr>
            </w:pPr>
            <w:r w:rsidRPr="00ED4D0D">
              <w:rPr>
                <w:rFonts w:hint="eastAsia"/>
                <w:sz w:val="18"/>
                <w:szCs w:val="18"/>
              </w:rPr>
              <w:t>2</w:t>
            </w:r>
            <w:r w:rsidRPr="00ED4D0D">
              <w:rPr>
                <w:sz w:val="18"/>
                <w:szCs w:val="18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9AD1E8" w14:textId="660562E7" w:rsidR="001565D4" w:rsidRPr="00EA66B0" w:rsidRDefault="00D456F1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2.451</w:t>
            </w:r>
            <w:r w:rsidR="00567458"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="00567458" w:rsidRPr="00EA66B0">
              <w:rPr>
                <w:rFonts w:eastAsiaTheme="minorHAnsi"/>
                <w:sz w:val="18"/>
                <w:szCs w:val="18"/>
              </w:rPr>
              <w:t>1.201</w:t>
            </w:r>
            <w:r w:rsidR="00567458"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="00567458" w:rsidRPr="00EA66B0">
              <w:rPr>
                <w:rFonts w:eastAsiaTheme="minorHAnsi"/>
                <w:sz w:val="18"/>
                <w:szCs w:val="18"/>
              </w:rPr>
              <w:t>5.002</w:t>
            </w:r>
            <w:r w:rsidR="00567458"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7362CE" w14:textId="7455F397" w:rsidR="001565D4" w:rsidRPr="00EA66B0" w:rsidRDefault="00481ACE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A27B82" w14:textId="043C585F" w:rsidR="001565D4" w:rsidRPr="00EA66B0" w:rsidRDefault="00B177A2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3.163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484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6.738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69220B" w14:textId="5B0BB619" w:rsidR="001565D4" w:rsidRPr="00EA66B0" w:rsidRDefault="003C737F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4B9E31" w14:textId="1F5E9D5E" w:rsidR="001565D4" w:rsidRPr="00EA66B0" w:rsidRDefault="005F6EAF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3.175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433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7.038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009F5C" w14:textId="7249159E" w:rsidR="001565D4" w:rsidRPr="00EA66B0" w:rsidRDefault="00AE3503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04</w:t>
            </w:r>
          </w:p>
        </w:tc>
      </w:tr>
      <w:tr w:rsidR="001565D4" w14:paraId="60133328" w14:textId="77777777" w:rsidTr="00892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A81798" w14:textId="77777777" w:rsidR="001565D4" w:rsidRPr="00ED4D0D" w:rsidRDefault="001565D4" w:rsidP="007B3B9A">
            <w:pPr>
              <w:rPr>
                <w:sz w:val="18"/>
                <w:szCs w:val="18"/>
              </w:rPr>
            </w:pPr>
            <w:r w:rsidRPr="00ED4D0D">
              <w:rPr>
                <w:rFonts w:hint="eastAsia"/>
                <w:sz w:val="18"/>
                <w:szCs w:val="18"/>
              </w:rPr>
              <w:t>3</w:t>
            </w:r>
            <w:r w:rsidRPr="00ED4D0D">
              <w:rPr>
                <w:sz w:val="18"/>
                <w:szCs w:val="18"/>
              </w:rPr>
              <w:t>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9DDFF5" w14:textId="7CFF51E1" w:rsidR="001565D4" w:rsidRPr="00EA66B0" w:rsidRDefault="00567458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5.784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2.671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2.529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A5AD9E" w14:textId="57C3F079" w:rsidR="001565D4" w:rsidRPr="00EA66B0" w:rsidRDefault="00481ACE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026ABA" w14:textId="52171763" w:rsidR="001565D4" w:rsidRPr="00EA66B0" w:rsidRDefault="00B177A2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5.957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2.632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="003C737F" w:rsidRPr="00EA66B0">
              <w:rPr>
                <w:rFonts w:eastAsiaTheme="minorHAnsi"/>
                <w:sz w:val="18"/>
                <w:szCs w:val="18"/>
              </w:rPr>
              <w:t>13.483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C543BB" w14:textId="5631410C" w:rsidR="001565D4" w:rsidRPr="00EA66B0" w:rsidRDefault="003C737F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C40E76" w14:textId="10BB0364" w:rsidR="001565D4" w:rsidRPr="00EA66B0" w:rsidRDefault="005F6EAF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6.012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2.551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4.171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6BA12D" w14:textId="404CE6A1" w:rsidR="001565D4" w:rsidRPr="00EA66B0" w:rsidRDefault="00AE3503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1565D4" w14:paraId="7DD253AA" w14:textId="77777777" w:rsidTr="00892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9E7074" w14:textId="77777777" w:rsidR="001565D4" w:rsidRPr="00ED4D0D" w:rsidRDefault="001565D4" w:rsidP="007B3B9A">
            <w:pPr>
              <w:rPr>
                <w:sz w:val="18"/>
                <w:szCs w:val="18"/>
              </w:rPr>
            </w:pPr>
            <w:r w:rsidRPr="00ED4D0D">
              <w:rPr>
                <w:rFonts w:hint="eastAsia"/>
                <w:sz w:val="18"/>
                <w:szCs w:val="18"/>
              </w:rPr>
              <w:t>4</w:t>
            </w:r>
            <w:r w:rsidRPr="00ED4D0D">
              <w:rPr>
                <w:sz w:val="18"/>
                <w:szCs w:val="18"/>
              </w:rPr>
              <w:t>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4CF3B2" w14:textId="53DF1975" w:rsidR="001565D4" w:rsidRPr="00EA66B0" w:rsidRDefault="00567458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4.724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2.195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0.166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2DE088" w14:textId="12ED3F35" w:rsidR="001565D4" w:rsidRPr="00EA66B0" w:rsidRDefault="00481ACE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0BBEAF" w14:textId="3EB9B377" w:rsidR="001565D4" w:rsidRPr="00EA66B0" w:rsidRDefault="00B177A2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5.393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2.422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="003C737F" w:rsidRPr="00EA66B0">
              <w:rPr>
                <w:rFonts w:eastAsiaTheme="minorHAnsi"/>
                <w:sz w:val="18"/>
                <w:szCs w:val="18"/>
              </w:rPr>
              <w:t>12.012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9F3464" w14:textId="3A9948BE" w:rsidR="001565D4" w:rsidRPr="00EA66B0" w:rsidRDefault="003C737F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A99A9F" w14:textId="35104A7C" w:rsidR="001565D4" w:rsidRPr="00EA66B0" w:rsidRDefault="005F6EAF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4.903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2.066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1.631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9DABBE" w14:textId="136EDC04" w:rsidR="001565D4" w:rsidRPr="00EA66B0" w:rsidRDefault="00AE3503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1565D4" w:rsidRPr="002D6A84" w14:paraId="1925B7FE" w14:textId="77777777" w:rsidTr="00892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E09114" w14:textId="77777777" w:rsidR="001565D4" w:rsidRPr="00ED4D0D" w:rsidRDefault="001565D4" w:rsidP="007B3B9A">
            <w:pPr>
              <w:rPr>
                <w:sz w:val="20"/>
                <w:szCs w:val="20"/>
              </w:rPr>
            </w:pPr>
            <w:r w:rsidRPr="00ED4D0D">
              <w:rPr>
                <w:sz w:val="20"/>
                <w:szCs w:val="20"/>
              </w:rPr>
              <w:lastRenderedPageBreak/>
              <w:t>CRI-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2A6A88" w14:textId="5B262336" w:rsidR="001565D4" w:rsidRPr="00EA66B0" w:rsidRDefault="005E34CD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1.583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251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2.004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45BB13" w14:textId="4F5C77E9" w:rsidR="001565D4" w:rsidRPr="00EA66B0" w:rsidRDefault="005E34CD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268F4F" w14:textId="0DB6098C" w:rsidR="001565D4" w:rsidRPr="00EA66B0" w:rsidRDefault="00C253DB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1.616（1.263-2.066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54A782" w14:textId="27680FCE" w:rsidR="001565D4" w:rsidRPr="00EA66B0" w:rsidRDefault="00424C31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AB0FF2" w14:textId="6CFBBAB8" w:rsidR="001565D4" w:rsidRPr="00EA66B0" w:rsidRDefault="005979F0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1.509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155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.972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8FC282" w14:textId="5C1E6A73" w:rsidR="001565D4" w:rsidRPr="00EA66B0" w:rsidRDefault="005979F0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03</w:t>
            </w:r>
          </w:p>
        </w:tc>
      </w:tr>
      <w:tr w:rsidR="00BA1422" w:rsidRPr="002D6A84" w14:paraId="61ACDC62" w14:textId="77777777" w:rsidTr="00892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1038AE" w14:textId="77777777" w:rsidR="00BA1422" w:rsidRPr="00ED4D0D" w:rsidRDefault="00BA1422" w:rsidP="007B3B9A">
            <w:pPr>
              <w:rPr>
                <w:sz w:val="18"/>
                <w:szCs w:val="18"/>
              </w:rPr>
            </w:pPr>
            <w:r w:rsidRPr="00ED4D0D">
              <w:rPr>
                <w:rFonts w:hint="eastAsia"/>
                <w:sz w:val="18"/>
                <w:szCs w:val="18"/>
              </w:rPr>
              <w:t>1</w:t>
            </w:r>
            <w:r w:rsidRPr="00ED4D0D">
              <w:rPr>
                <w:sz w:val="18"/>
                <w:szCs w:val="18"/>
              </w:rPr>
              <w:t>st</w:t>
            </w:r>
          </w:p>
        </w:tc>
        <w:tc>
          <w:tcPr>
            <w:tcW w:w="96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7945C7D" w14:textId="64B9D95E" w:rsidR="00BA1422" w:rsidRPr="00EA66B0" w:rsidRDefault="00BA1422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BA1422">
              <w:rPr>
                <w:rFonts w:eastAsiaTheme="minorHAnsi"/>
                <w:b/>
                <w:bCs/>
                <w:sz w:val="16"/>
                <w:szCs w:val="16"/>
              </w:rPr>
              <w:t>R</w:t>
            </w:r>
            <w:r w:rsidRPr="00BA1422">
              <w:rPr>
                <w:rFonts w:eastAsiaTheme="minorHAnsi" w:hint="eastAsia"/>
                <w:b/>
                <w:bCs/>
                <w:sz w:val="16"/>
                <w:szCs w:val="16"/>
              </w:rPr>
              <w:t>eference</w:t>
            </w:r>
          </w:p>
        </w:tc>
      </w:tr>
      <w:tr w:rsidR="001565D4" w:rsidRPr="002D6A84" w14:paraId="521B469E" w14:textId="77777777" w:rsidTr="00892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8F858D" w14:textId="77777777" w:rsidR="001565D4" w:rsidRPr="00ED4D0D" w:rsidRDefault="001565D4" w:rsidP="007B3B9A">
            <w:pPr>
              <w:rPr>
                <w:sz w:val="18"/>
                <w:szCs w:val="18"/>
              </w:rPr>
            </w:pPr>
            <w:r w:rsidRPr="00ED4D0D">
              <w:rPr>
                <w:rFonts w:hint="eastAsia"/>
                <w:sz w:val="18"/>
                <w:szCs w:val="18"/>
              </w:rPr>
              <w:t>2</w:t>
            </w:r>
            <w:r w:rsidRPr="00ED4D0D">
              <w:rPr>
                <w:sz w:val="18"/>
                <w:szCs w:val="18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0345EC" w14:textId="1638286E" w:rsidR="001565D4" w:rsidRPr="00EA66B0" w:rsidRDefault="005E34CD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2.451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201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5.002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9E1E17" w14:textId="080E5B12" w:rsidR="001565D4" w:rsidRPr="00EA66B0" w:rsidRDefault="005E34CD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F52A68" w14:textId="54D60642" w:rsidR="001565D4" w:rsidRPr="00EA66B0" w:rsidRDefault="00C253DB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3.163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484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6.738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68951C" w14:textId="74CC3277" w:rsidR="001565D4" w:rsidRPr="00EA66B0" w:rsidRDefault="00424C31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2D33A4" w14:textId="284585D8" w:rsidR="001565D4" w:rsidRPr="00EA66B0" w:rsidRDefault="005979F0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3.175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433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="003675F2" w:rsidRPr="00EA66B0">
              <w:rPr>
                <w:rFonts w:eastAsiaTheme="minorHAnsi"/>
                <w:sz w:val="18"/>
                <w:szCs w:val="18"/>
              </w:rPr>
              <w:t>7.038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230247" w14:textId="7D66EF72" w:rsidR="001565D4" w:rsidRPr="00EA66B0" w:rsidRDefault="003675F2" w:rsidP="007B3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04</w:t>
            </w:r>
          </w:p>
        </w:tc>
      </w:tr>
      <w:tr w:rsidR="001565D4" w:rsidRPr="002D6A84" w14:paraId="4E653BDB" w14:textId="77777777" w:rsidTr="00892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70F9A8" w14:textId="77777777" w:rsidR="001565D4" w:rsidRPr="00ED4D0D" w:rsidRDefault="001565D4" w:rsidP="007B3B9A">
            <w:pPr>
              <w:rPr>
                <w:sz w:val="18"/>
                <w:szCs w:val="18"/>
              </w:rPr>
            </w:pPr>
            <w:r w:rsidRPr="00ED4D0D">
              <w:rPr>
                <w:rFonts w:hint="eastAsia"/>
                <w:sz w:val="18"/>
                <w:szCs w:val="18"/>
              </w:rPr>
              <w:t>3</w:t>
            </w:r>
            <w:r w:rsidRPr="00ED4D0D">
              <w:rPr>
                <w:sz w:val="18"/>
                <w:szCs w:val="18"/>
              </w:rPr>
              <w:t>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268F34" w14:textId="1A8BF833" w:rsidR="001565D4" w:rsidRPr="00EA66B0" w:rsidRDefault="005E34CD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5.784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2.671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2.529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508A65" w14:textId="1001B967" w:rsidR="001565D4" w:rsidRPr="00EA66B0" w:rsidRDefault="005E34CD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DA09A0" w14:textId="45974464" w:rsidR="001565D4" w:rsidRPr="00EA66B0" w:rsidRDefault="00C253DB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5.957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2.632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3.483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B01D29" w14:textId="0B979577" w:rsidR="001565D4" w:rsidRPr="00EA66B0" w:rsidRDefault="00424C31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5B8628" w14:textId="775F323A" w:rsidR="001565D4" w:rsidRPr="00EA66B0" w:rsidRDefault="005979F0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6.012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2.551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="003675F2" w:rsidRPr="00EA66B0">
              <w:rPr>
                <w:rFonts w:eastAsiaTheme="minorHAnsi"/>
                <w:sz w:val="18"/>
                <w:szCs w:val="18"/>
              </w:rPr>
              <w:t>14.171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36ABAF" w14:textId="32B0F8EC" w:rsidR="001565D4" w:rsidRPr="00EA66B0" w:rsidRDefault="003675F2" w:rsidP="007B3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C253DB" w:rsidRPr="002D6A84" w14:paraId="78CC039D" w14:textId="77777777" w:rsidTr="00892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B60DE3" w14:textId="77777777" w:rsidR="00C253DB" w:rsidRPr="00ED4D0D" w:rsidRDefault="00C253DB" w:rsidP="00C253DB">
            <w:pPr>
              <w:rPr>
                <w:sz w:val="18"/>
                <w:szCs w:val="18"/>
              </w:rPr>
            </w:pPr>
            <w:r w:rsidRPr="00ED4D0D">
              <w:rPr>
                <w:rFonts w:hint="eastAsia"/>
                <w:sz w:val="18"/>
                <w:szCs w:val="18"/>
              </w:rPr>
              <w:t>4</w:t>
            </w:r>
            <w:r w:rsidRPr="00ED4D0D">
              <w:rPr>
                <w:sz w:val="18"/>
                <w:szCs w:val="18"/>
              </w:rPr>
              <w:t>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3F8254" w14:textId="4A603394" w:rsidR="00C253DB" w:rsidRPr="00EA66B0" w:rsidRDefault="00C253DB" w:rsidP="00C25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4.724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2.195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0.166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778139" w14:textId="64DFAD7F" w:rsidR="00C253DB" w:rsidRPr="00EA66B0" w:rsidRDefault="00C253DB" w:rsidP="00C25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A51DBC" w14:textId="4FDC69E7" w:rsidR="00C253DB" w:rsidRPr="00EA66B0" w:rsidRDefault="00C253DB" w:rsidP="00C25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5.393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2.422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2.012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72675A" w14:textId="50E1D5C3" w:rsidR="00C253DB" w:rsidRPr="00EA66B0" w:rsidRDefault="00424C31" w:rsidP="00C25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F3A80F" w14:textId="2D3E59A1" w:rsidR="00C253DB" w:rsidRPr="00EA66B0" w:rsidRDefault="005979F0" w:rsidP="00C25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4.903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2.066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="003675F2" w:rsidRPr="00EA66B0">
              <w:rPr>
                <w:rFonts w:eastAsiaTheme="minorHAnsi"/>
                <w:sz w:val="18"/>
                <w:szCs w:val="18"/>
              </w:rPr>
              <w:t>11.631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83226A" w14:textId="4A4A36D9" w:rsidR="00C253DB" w:rsidRPr="00EA66B0" w:rsidRDefault="003675F2" w:rsidP="00C25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C253DB" w:rsidRPr="002D6A84" w14:paraId="18E97D60" w14:textId="77777777" w:rsidTr="00892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B38656" w14:textId="2C0417ED" w:rsidR="00C253DB" w:rsidRPr="00ED4D0D" w:rsidRDefault="00C253DB" w:rsidP="00C253DB">
            <w:pPr>
              <w:rPr>
                <w:sz w:val="20"/>
                <w:szCs w:val="20"/>
              </w:rPr>
            </w:pPr>
            <w:r w:rsidRPr="00ED4D0D">
              <w:rPr>
                <w:sz w:val="20"/>
                <w:szCs w:val="20"/>
              </w:rPr>
              <w:t>CRI-</w:t>
            </w:r>
            <w:r w:rsidR="00C5397E" w:rsidRPr="00ED4D0D">
              <w:rPr>
                <w:rFonts w:hint="eastAsia"/>
                <w:kern w:val="0"/>
                <w:sz w:val="20"/>
                <w:szCs w:val="20"/>
              </w:rPr>
              <w:t>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356517" w14:textId="73136CFC" w:rsidR="00C253DB" w:rsidRPr="00EA66B0" w:rsidRDefault="00C253DB" w:rsidP="00C25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2.272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631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3.164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73E0A7" w14:textId="49B0A41F" w:rsidR="00C253DB" w:rsidRPr="00EA66B0" w:rsidRDefault="00C253DB" w:rsidP="00C25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7E0A1C" w14:textId="6EE086DE" w:rsidR="00C253DB" w:rsidRPr="00EA66B0" w:rsidRDefault="000243ED" w:rsidP="00C25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2.417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706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3.424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56AACB" w14:textId="2EA13D17" w:rsidR="00C253DB" w:rsidRPr="00EA66B0" w:rsidRDefault="00EA0FBA" w:rsidP="00C25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E2F754" w14:textId="3756C034" w:rsidR="00C253DB" w:rsidRPr="00EA66B0" w:rsidRDefault="0095258D" w:rsidP="00C25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2.274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565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3.303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37133A" w14:textId="424FFAEC" w:rsidR="00C253DB" w:rsidRPr="00EA66B0" w:rsidRDefault="0095258D" w:rsidP="00C25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BA1422" w:rsidRPr="002D6A84" w14:paraId="717E5706" w14:textId="77777777" w:rsidTr="00892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7B9587" w14:textId="77777777" w:rsidR="00BA1422" w:rsidRPr="00ED4D0D" w:rsidRDefault="00BA1422" w:rsidP="00C253DB">
            <w:pPr>
              <w:rPr>
                <w:sz w:val="18"/>
                <w:szCs w:val="18"/>
              </w:rPr>
            </w:pPr>
            <w:r w:rsidRPr="00ED4D0D">
              <w:rPr>
                <w:rFonts w:hint="eastAsia"/>
                <w:sz w:val="18"/>
                <w:szCs w:val="18"/>
              </w:rPr>
              <w:t>1</w:t>
            </w:r>
            <w:r w:rsidRPr="00ED4D0D">
              <w:rPr>
                <w:sz w:val="18"/>
                <w:szCs w:val="18"/>
              </w:rPr>
              <w:t>st</w:t>
            </w:r>
          </w:p>
        </w:tc>
        <w:tc>
          <w:tcPr>
            <w:tcW w:w="96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11BC5C2" w14:textId="3A85983B" w:rsidR="00BA1422" w:rsidRPr="00EA66B0" w:rsidRDefault="00BA1422" w:rsidP="00C25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BA1422">
              <w:rPr>
                <w:rFonts w:eastAsiaTheme="minorHAnsi"/>
                <w:b/>
                <w:bCs/>
                <w:sz w:val="16"/>
                <w:szCs w:val="16"/>
              </w:rPr>
              <w:t>R</w:t>
            </w:r>
            <w:r w:rsidRPr="00BA1422">
              <w:rPr>
                <w:rFonts w:eastAsiaTheme="minorHAnsi" w:hint="eastAsia"/>
                <w:b/>
                <w:bCs/>
                <w:sz w:val="16"/>
                <w:szCs w:val="16"/>
              </w:rPr>
              <w:t>eference</w:t>
            </w:r>
          </w:p>
        </w:tc>
      </w:tr>
      <w:tr w:rsidR="00C253DB" w:rsidRPr="002D6A84" w14:paraId="4222F9D4" w14:textId="77777777" w:rsidTr="00892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DD8030" w14:textId="77777777" w:rsidR="00C253DB" w:rsidRPr="00ED4D0D" w:rsidRDefault="00C253DB" w:rsidP="00C253DB">
            <w:pPr>
              <w:rPr>
                <w:sz w:val="18"/>
                <w:szCs w:val="18"/>
              </w:rPr>
            </w:pPr>
            <w:r w:rsidRPr="00ED4D0D">
              <w:rPr>
                <w:rFonts w:hint="eastAsia"/>
                <w:sz w:val="18"/>
                <w:szCs w:val="18"/>
              </w:rPr>
              <w:t>2</w:t>
            </w:r>
            <w:r w:rsidRPr="00ED4D0D">
              <w:rPr>
                <w:sz w:val="18"/>
                <w:szCs w:val="18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8B606B" w14:textId="2D37294F" w:rsidR="00C253DB" w:rsidRPr="00EA66B0" w:rsidRDefault="00C253DB" w:rsidP="00C25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2.196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077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4.477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FEBE70" w14:textId="2D212E45" w:rsidR="00C253DB" w:rsidRPr="00EA66B0" w:rsidRDefault="00C253DB" w:rsidP="00C25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DCB929" w14:textId="79558F1F" w:rsidR="00C253DB" w:rsidRPr="00EA66B0" w:rsidRDefault="00EA0FBA" w:rsidP="00C25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2.433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156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5.120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B83802" w14:textId="66AEB392" w:rsidR="00C253DB" w:rsidRPr="00EA66B0" w:rsidRDefault="00EA0FBA" w:rsidP="00C25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495D9A" w14:textId="7188CBB1" w:rsidR="00C253DB" w:rsidRPr="00EA66B0" w:rsidRDefault="00E566EC" w:rsidP="00C25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2.418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119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5.228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988B40" w14:textId="02DC3FC7" w:rsidR="00C253DB" w:rsidRPr="00EA66B0" w:rsidRDefault="001F3D26" w:rsidP="00C25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25</w:t>
            </w:r>
          </w:p>
        </w:tc>
      </w:tr>
      <w:tr w:rsidR="00C253DB" w:rsidRPr="002D6A84" w14:paraId="20C2DC9C" w14:textId="77777777" w:rsidTr="00892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D72337" w14:textId="77777777" w:rsidR="00C253DB" w:rsidRPr="00ED4D0D" w:rsidRDefault="00C253DB" w:rsidP="00C253DB">
            <w:pPr>
              <w:rPr>
                <w:sz w:val="18"/>
                <w:szCs w:val="18"/>
              </w:rPr>
            </w:pPr>
            <w:r w:rsidRPr="00ED4D0D">
              <w:rPr>
                <w:rFonts w:hint="eastAsia"/>
                <w:sz w:val="18"/>
                <w:szCs w:val="18"/>
              </w:rPr>
              <w:t>3</w:t>
            </w:r>
            <w:r w:rsidRPr="00ED4D0D">
              <w:rPr>
                <w:sz w:val="18"/>
                <w:szCs w:val="18"/>
              </w:rPr>
              <w:t>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6ECFB9" w14:textId="7111FE56" w:rsidR="00C253DB" w:rsidRPr="00EA66B0" w:rsidRDefault="00C253DB" w:rsidP="00C25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3.890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847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8.196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239E6A" w14:textId="66AC17A9" w:rsidR="00C253DB" w:rsidRPr="00EA66B0" w:rsidRDefault="00C253DB" w:rsidP="00C25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80F072" w14:textId="7B2D68E4" w:rsidR="00C253DB" w:rsidRPr="00EA66B0" w:rsidRDefault="00EA0FBA" w:rsidP="00C25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4.294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962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9.398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951823" w14:textId="7AB162E9" w:rsidR="00C253DB" w:rsidRPr="00EA66B0" w:rsidRDefault="00EA0FBA" w:rsidP="00C25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CBBE93" w14:textId="2E80E1E4" w:rsidR="00C253DB" w:rsidRPr="00EA66B0" w:rsidRDefault="00E566EC" w:rsidP="00C25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4.075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805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9.199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5AC84B" w14:textId="75E68A6C" w:rsidR="00C253DB" w:rsidRPr="00EA66B0" w:rsidRDefault="001F3D26" w:rsidP="00C25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01</w:t>
            </w:r>
          </w:p>
        </w:tc>
      </w:tr>
      <w:tr w:rsidR="00C253DB" w:rsidRPr="002D6A84" w14:paraId="280BDA67" w14:textId="77777777" w:rsidTr="00892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960DB5" w14:textId="77777777" w:rsidR="00C253DB" w:rsidRPr="00ED4D0D" w:rsidRDefault="00C253DB" w:rsidP="00C253DB">
            <w:pPr>
              <w:rPr>
                <w:sz w:val="18"/>
                <w:szCs w:val="18"/>
              </w:rPr>
            </w:pPr>
            <w:r w:rsidRPr="00ED4D0D">
              <w:rPr>
                <w:rFonts w:hint="eastAsia"/>
                <w:sz w:val="18"/>
                <w:szCs w:val="18"/>
              </w:rPr>
              <w:t>4</w:t>
            </w:r>
            <w:r w:rsidRPr="00ED4D0D">
              <w:rPr>
                <w:sz w:val="18"/>
                <w:szCs w:val="18"/>
              </w:rPr>
              <w:t>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98CC12" w14:textId="58FB39D5" w:rsidR="00C253DB" w:rsidRPr="00EA66B0" w:rsidRDefault="00C253DB" w:rsidP="00C25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5.375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2.451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1.788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D996FF" w14:textId="1BD0DECB" w:rsidR="00C253DB" w:rsidRPr="00EA66B0" w:rsidRDefault="00C253DB" w:rsidP="00C25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8280E9" w14:textId="6AD3B06F" w:rsidR="00C253DB" w:rsidRPr="00EA66B0" w:rsidRDefault="00EA0FBA" w:rsidP="00C25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6.110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2.672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3.969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986767" w14:textId="022C7065" w:rsidR="00C253DB" w:rsidRPr="00EA66B0" w:rsidRDefault="00EA0FBA" w:rsidP="00C25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C39E87" w14:textId="0AE34D3B" w:rsidR="00C253DB" w:rsidRPr="00EA66B0" w:rsidRDefault="00E566EC" w:rsidP="00C25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5.293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2.204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2.710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A57F27" w14:textId="02AD88DC" w:rsidR="00C253DB" w:rsidRPr="00EA66B0" w:rsidRDefault="001F3D26" w:rsidP="00C25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C253DB" w:rsidRPr="002D6A84" w14:paraId="42545C54" w14:textId="77777777" w:rsidTr="00892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C67616" w14:textId="77777777" w:rsidR="00C253DB" w:rsidRPr="00ED4D0D" w:rsidRDefault="00C253DB" w:rsidP="00C253DB">
            <w:pPr>
              <w:rPr>
                <w:sz w:val="20"/>
                <w:szCs w:val="20"/>
              </w:rPr>
            </w:pPr>
            <w:r w:rsidRPr="00ED4D0D">
              <w:rPr>
                <w:sz w:val="20"/>
                <w:szCs w:val="20"/>
              </w:rPr>
              <w:t>LC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AD0D92" w14:textId="4CB6C9A1" w:rsidR="00C253DB" w:rsidRPr="00EA66B0" w:rsidRDefault="00C253DB" w:rsidP="00C25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1.009</w:t>
            </w:r>
            <w:r w:rsidRPr="00EA66B0">
              <w:rPr>
                <w:rFonts w:eastAsiaTheme="minorHAnsi" w:hint="eastAsia"/>
                <w:sz w:val="18"/>
                <w:szCs w:val="18"/>
              </w:rPr>
              <w:t>（0</w:t>
            </w:r>
            <w:r w:rsidRPr="00EA66B0">
              <w:rPr>
                <w:rFonts w:eastAsiaTheme="minorHAnsi"/>
                <w:sz w:val="18"/>
                <w:szCs w:val="18"/>
              </w:rPr>
              <w:t>.999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.018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EE833C" w14:textId="0C24DBC0" w:rsidR="00C253DB" w:rsidRPr="00EA66B0" w:rsidRDefault="00C253DB" w:rsidP="00C25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2D95E6" w14:textId="247F641A" w:rsidR="00C253DB" w:rsidRPr="00EA66B0" w:rsidRDefault="00487B8B" w:rsidP="00C25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1.010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000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.021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DC7132" w14:textId="6362FEFB" w:rsidR="00C253DB" w:rsidRPr="00EA66B0" w:rsidRDefault="00487B8B" w:rsidP="00C25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EF6070" w14:textId="2048B52B" w:rsidR="00C253DB" w:rsidRPr="00EA66B0" w:rsidRDefault="00495DF6" w:rsidP="00C25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1.007</w:t>
            </w:r>
            <w:r w:rsidRPr="00EA66B0">
              <w:rPr>
                <w:rFonts w:eastAsiaTheme="minorHAnsi" w:hint="eastAsia"/>
                <w:sz w:val="18"/>
                <w:szCs w:val="18"/>
              </w:rPr>
              <w:t>（0</w:t>
            </w:r>
            <w:r w:rsidRPr="00EA66B0">
              <w:rPr>
                <w:rFonts w:eastAsiaTheme="minorHAnsi"/>
                <w:sz w:val="18"/>
                <w:szCs w:val="18"/>
              </w:rPr>
              <w:t>.997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.017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5350ED" w14:textId="0789DABF" w:rsidR="00C253DB" w:rsidRPr="00EA66B0" w:rsidRDefault="00840B78" w:rsidP="00C25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179</w:t>
            </w:r>
          </w:p>
        </w:tc>
      </w:tr>
      <w:tr w:rsidR="00BA1422" w:rsidRPr="002D6A84" w14:paraId="4D15359D" w14:textId="77777777" w:rsidTr="00892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66E040" w14:textId="77777777" w:rsidR="00BA1422" w:rsidRPr="00ED4D0D" w:rsidRDefault="00BA1422" w:rsidP="00C253DB">
            <w:pPr>
              <w:rPr>
                <w:sz w:val="18"/>
                <w:szCs w:val="18"/>
              </w:rPr>
            </w:pPr>
            <w:r w:rsidRPr="00ED4D0D">
              <w:rPr>
                <w:rFonts w:hint="eastAsia"/>
                <w:sz w:val="18"/>
                <w:szCs w:val="18"/>
              </w:rPr>
              <w:t>1</w:t>
            </w:r>
            <w:r w:rsidRPr="00ED4D0D">
              <w:rPr>
                <w:sz w:val="18"/>
                <w:szCs w:val="18"/>
              </w:rPr>
              <w:t>st</w:t>
            </w:r>
          </w:p>
        </w:tc>
        <w:tc>
          <w:tcPr>
            <w:tcW w:w="96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9668550" w14:textId="2D141BF3" w:rsidR="00BA1422" w:rsidRPr="00EA66B0" w:rsidRDefault="00BA1422" w:rsidP="00C25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BA1422">
              <w:rPr>
                <w:rFonts w:eastAsiaTheme="minorHAnsi"/>
                <w:b/>
                <w:bCs/>
                <w:sz w:val="16"/>
                <w:szCs w:val="16"/>
              </w:rPr>
              <w:t>R</w:t>
            </w:r>
            <w:r w:rsidRPr="00BA1422">
              <w:rPr>
                <w:rFonts w:eastAsiaTheme="minorHAnsi" w:hint="eastAsia"/>
                <w:b/>
                <w:bCs/>
                <w:sz w:val="16"/>
                <w:szCs w:val="16"/>
              </w:rPr>
              <w:t>eference</w:t>
            </w:r>
          </w:p>
        </w:tc>
      </w:tr>
      <w:tr w:rsidR="009B13BD" w:rsidRPr="002D6A84" w14:paraId="0B53AA1D" w14:textId="77777777" w:rsidTr="00892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B6A2EC" w14:textId="77777777" w:rsidR="009B13BD" w:rsidRPr="00ED4D0D" w:rsidRDefault="009B13BD" w:rsidP="009B13BD">
            <w:pPr>
              <w:rPr>
                <w:sz w:val="18"/>
                <w:szCs w:val="18"/>
              </w:rPr>
            </w:pPr>
            <w:r w:rsidRPr="00ED4D0D">
              <w:rPr>
                <w:rFonts w:hint="eastAsia"/>
                <w:sz w:val="18"/>
                <w:szCs w:val="18"/>
              </w:rPr>
              <w:t>2</w:t>
            </w:r>
            <w:r w:rsidRPr="00ED4D0D">
              <w:rPr>
                <w:sz w:val="18"/>
                <w:szCs w:val="18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951E3D" w14:textId="56021195" w:rsidR="009B13BD" w:rsidRPr="00EA66B0" w:rsidRDefault="009B13BD" w:rsidP="009B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5.348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2.516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1.370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B5D037" w14:textId="67960415" w:rsidR="009B13BD" w:rsidRPr="00EA66B0" w:rsidRDefault="009B13BD" w:rsidP="009B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01C7D0" w14:textId="505BD2B1" w:rsidR="009B13BD" w:rsidRPr="00EA66B0" w:rsidRDefault="009B13BD" w:rsidP="009B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6.180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2.743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3.921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5B5DE3" w14:textId="67FC340E" w:rsidR="009B13BD" w:rsidRPr="00EA66B0" w:rsidRDefault="009B13BD" w:rsidP="009B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2DB9D0" w14:textId="40EDFFEC" w:rsidR="009B13BD" w:rsidRPr="00EA66B0" w:rsidRDefault="00840B78" w:rsidP="009B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5.866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2.539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3.550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3E2D11" w14:textId="41D4DEBA" w:rsidR="009B13BD" w:rsidRPr="00EA66B0" w:rsidRDefault="006560DB" w:rsidP="009B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9B13BD" w:rsidRPr="002D6A84" w14:paraId="14A7ABB8" w14:textId="77777777" w:rsidTr="00892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B1D235" w14:textId="77777777" w:rsidR="009B13BD" w:rsidRPr="00ED4D0D" w:rsidRDefault="009B13BD" w:rsidP="009B13BD">
            <w:pPr>
              <w:rPr>
                <w:sz w:val="18"/>
                <w:szCs w:val="18"/>
              </w:rPr>
            </w:pPr>
            <w:r w:rsidRPr="00ED4D0D">
              <w:rPr>
                <w:rFonts w:hint="eastAsia"/>
                <w:sz w:val="18"/>
                <w:szCs w:val="18"/>
              </w:rPr>
              <w:t>3</w:t>
            </w:r>
            <w:r w:rsidRPr="00ED4D0D">
              <w:rPr>
                <w:sz w:val="18"/>
                <w:szCs w:val="18"/>
              </w:rPr>
              <w:t>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DA1384" w14:textId="1C416702" w:rsidR="009B13BD" w:rsidRPr="00EA66B0" w:rsidRDefault="009B13BD" w:rsidP="009B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5.176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2.441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0.974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2BAE1C" w14:textId="01278A40" w:rsidR="009B13BD" w:rsidRPr="00EA66B0" w:rsidRDefault="009B13BD" w:rsidP="009B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C32517" w14:textId="5ACED9FC" w:rsidR="009B13BD" w:rsidRPr="00EA66B0" w:rsidRDefault="009B13BD" w:rsidP="009B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5.446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2.455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2.081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72B0AE" w14:textId="79F37829" w:rsidR="009B13BD" w:rsidRPr="00EA66B0" w:rsidRDefault="009B13BD" w:rsidP="009B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F0EE70" w14:textId="5D407747" w:rsidR="009B13BD" w:rsidRPr="00EA66B0" w:rsidRDefault="00840B78" w:rsidP="009B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5.281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2.267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2.303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F7EF63" w14:textId="1E715479" w:rsidR="009B13BD" w:rsidRPr="00EA66B0" w:rsidRDefault="006560DB" w:rsidP="009B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9B13BD" w:rsidRPr="002D6A84" w14:paraId="6E91A284" w14:textId="77777777" w:rsidTr="00892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7363F8" w14:textId="77777777" w:rsidR="009B13BD" w:rsidRPr="00ED4D0D" w:rsidRDefault="009B13BD" w:rsidP="009B13BD">
            <w:pPr>
              <w:rPr>
                <w:sz w:val="18"/>
                <w:szCs w:val="18"/>
              </w:rPr>
            </w:pPr>
            <w:r w:rsidRPr="00ED4D0D">
              <w:rPr>
                <w:rFonts w:hint="eastAsia"/>
                <w:sz w:val="18"/>
                <w:szCs w:val="18"/>
              </w:rPr>
              <w:t>4</w:t>
            </w:r>
            <w:r w:rsidRPr="00ED4D0D">
              <w:rPr>
                <w:sz w:val="18"/>
                <w:szCs w:val="18"/>
              </w:rPr>
              <w:t>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CF0ECB" w14:textId="6B65EDC9" w:rsidR="009B13BD" w:rsidRPr="00EA66B0" w:rsidRDefault="009B13BD" w:rsidP="009B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4.108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949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8.659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77323A" w14:textId="64EF6CF3" w:rsidR="009B13BD" w:rsidRPr="00EA66B0" w:rsidRDefault="009B13BD" w:rsidP="009B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CEA28E" w14:textId="51EE3686" w:rsidR="009B13BD" w:rsidRPr="00EA66B0" w:rsidRDefault="009B13BD" w:rsidP="009B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5.156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2.340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1.363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3EE001" w14:textId="72981679" w:rsidR="009B13BD" w:rsidRPr="00EA66B0" w:rsidRDefault="009B13BD" w:rsidP="009B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24459B" w14:textId="3C9D9C67" w:rsidR="009B13BD" w:rsidRPr="00EA66B0" w:rsidRDefault="00840B78" w:rsidP="009B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5.067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2.170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1.832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8F0A79" w14:textId="7CC263B2" w:rsidR="009B13BD" w:rsidRPr="00EA66B0" w:rsidRDefault="006560DB" w:rsidP="009B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9B13BD" w:rsidRPr="002D6A84" w14:paraId="53249D63" w14:textId="77777777" w:rsidTr="00892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1484A2" w14:textId="77777777" w:rsidR="009B13BD" w:rsidRPr="00ED4D0D" w:rsidRDefault="009B13BD" w:rsidP="009B13BD">
            <w:pPr>
              <w:rPr>
                <w:sz w:val="20"/>
                <w:szCs w:val="20"/>
              </w:rPr>
            </w:pPr>
            <w:r w:rsidRPr="00ED4D0D">
              <w:rPr>
                <w:sz w:val="20"/>
                <w:szCs w:val="20"/>
              </w:rPr>
              <w:t>R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311D3D" w14:textId="65E4C04F" w:rsidR="009B13BD" w:rsidRPr="00EA66B0" w:rsidRDefault="009B13BD" w:rsidP="009B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1.149</w:t>
            </w:r>
            <w:r w:rsidRPr="00EA66B0">
              <w:rPr>
                <w:rFonts w:eastAsiaTheme="minorHAnsi" w:hint="eastAsia"/>
                <w:sz w:val="18"/>
                <w:szCs w:val="18"/>
              </w:rPr>
              <w:t>（0</w:t>
            </w:r>
            <w:r w:rsidRPr="00EA66B0">
              <w:rPr>
                <w:rFonts w:eastAsiaTheme="minorHAnsi"/>
                <w:sz w:val="18"/>
                <w:szCs w:val="18"/>
              </w:rPr>
              <w:t>.690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.911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3B4D3B" w14:textId="494E6F39" w:rsidR="009B13BD" w:rsidRPr="00EA66B0" w:rsidRDefault="009B13BD" w:rsidP="009B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5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0EA062" w14:textId="3AE43C03" w:rsidR="009B13BD" w:rsidRPr="00EA66B0" w:rsidRDefault="009B13BD" w:rsidP="009B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1.160</w:t>
            </w:r>
            <w:r w:rsidRPr="00EA66B0">
              <w:rPr>
                <w:rFonts w:eastAsiaTheme="minorHAnsi" w:hint="eastAsia"/>
                <w:sz w:val="18"/>
                <w:szCs w:val="18"/>
              </w:rPr>
              <w:t>（0</w:t>
            </w:r>
            <w:r w:rsidRPr="00EA66B0">
              <w:rPr>
                <w:rFonts w:eastAsiaTheme="minorHAnsi"/>
                <w:sz w:val="18"/>
                <w:szCs w:val="18"/>
              </w:rPr>
              <w:t>.690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.950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2BB92E" w14:textId="781DB2DE" w:rsidR="009B13BD" w:rsidRPr="00EA66B0" w:rsidRDefault="009B13BD" w:rsidP="009B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5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6BCA91" w14:textId="78FCFFEA" w:rsidR="009B13BD" w:rsidRPr="00EA66B0" w:rsidRDefault="006560DB" w:rsidP="009B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1.011</w:t>
            </w:r>
            <w:r w:rsidRPr="00EA66B0">
              <w:rPr>
                <w:rFonts w:eastAsiaTheme="minorHAnsi" w:hint="eastAsia"/>
                <w:sz w:val="18"/>
                <w:szCs w:val="18"/>
              </w:rPr>
              <w:t>（0</w:t>
            </w:r>
            <w:r w:rsidRPr="00EA66B0">
              <w:rPr>
                <w:rFonts w:eastAsiaTheme="minorHAnsi"/>
                <w:sz w:val="18"/>
                <w:szCs w:val="18"/>
              </w:rPr>
              <w:t>.585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1.749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46E0A2" w14:textId="0F2FD9B8" w:rsidR="009B13BD" w:rsidRPr="00EA66B0" w:rsidRDefault="006560DB" w:rsidP="009B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968</w:t>
            </w:r>
          </w:p>
        </w:tc>
      </w:tr>
      <w:tr w:rsidR="00BA1422" w:rsidRPr="002D6A84" w14:paraId="3A3EF1E6" w14:textId="77777777" w:rsidTr="00892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B6C697" w14:textId="77777777" w:rsidR="00BA1422" w:rsidRPr="00ED4D0D" w:rsidRDefault="00BA1422" w:rsidP="009B13BD">
            <w:pPr>
              <w:rPr>
                <w:sz w:val="18"/>
                <w:szCs w:val="18"/>
              </w:rPr>
            </w:pPr>
            <w:r w:rsidRPr="00ED4D0D">
              <w:rPr>
                <w:rFonts w:hint="eastAsia"/>
                <w:sz w:val="18"/>
                <w:szCs w:val="18"/>
              </w:rPr>
              <w:t>1</w:t>
            </w:r>
            <w:r w:rsidRPr="00ED4D0D">
              <w:rPr>
                <w:sz w:val="18"/>
                <w:szCs w:val="18"/>
              </w:rPr>
              <w:t>st</w:t>
            </w:r>
          </w:p>
        </w:tc>
        <w:tc>
          <w:tcPr>
            <w:tcW w:w="96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3C290EE" w14:textId="313F495E" w:rsidR="00BA1422" w:rsidRPr="00EA66B0" w:rsidRDefault="00BA1422" w:rsidP="009B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BA1422">
              <w:rPr>
                <w:rFonts w:eastAsiaTheme="minorHAnsi"/>
                <w:b/>
                <w:bCs/>
                <w:sz w:val="16"/>
                <w:szCs w:val="16"/>
              </w:rPr>
              <w:t>R</w:t>
            </w:r>
            <w:r w:rsidRPr="00BA1422">
              <w:rPr>
                <w:rFonts w:eastAsiaTheme="minorHAnsi" w:hint="eastAsia"/>
                <w:b/>
                <w:bCs/>
                <w:sz w:val="16"/>
                <w:szCs w:val="16"/>
              </w:rPr>
              <w:t>eference</w:t>
            </w:r>
          </w:p>
        </w:tc>
      </w:tr>
      <w:tr w:rsidR="009B13BD" w:rsidRPr="002D6A84" w14:paraId="4469A1F6" w14:textId="77777777" w:rsidTr="00892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D2CC90" w14:textId="77777777" w:rsidR="009B13BD" w:rsidRPr="00ED4D0D" w:rsidRDefault="009B13BD" w:rsidP="009B13BD">
            <w:pPr>
              <w:rPr>
                <w:sz w:val="18"/>
                <w:szCs w:val="18"/>
              </w:rPr>
            </w:pPr>
            <w:r w:rsidRPr="00ED4D0D">
              <w:rPr>
                <w:rFonts w:hint="eastAsia"/>
                <w:sz w:val="18"/>
                <w:szCs w:val="18"/>
              </w:rPr>
              <w:t>2</w:t>
            </w:r>
            <w:r w:rsidRPr="00ED4D0D">
              <w:rPr>
                <w:sz w:val="18"/>
                <w:szCs w:val="18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FE7926" w14:textId="51EC5A01" w:rsidR="009B13BD" w:rsidRPr="00EA66B0" w:rsidRDefault="009B13BD" w:rsidP="009B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3.619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715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7.635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7A4932" w14:textId="2D6C555C" w:rsidR="009B13BD" w:rsidRPr="00EA66B0" w:rsidRDefault="009B13BD" w:rsidP="009B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56EB52" w14:textId="334B8E92" w:rsidR="009B13BD" w:rsidRPr="00EA66B0" w:rsidRDefault="00A111B1" w:rsidP="009B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4.325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956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9.567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8E53CB" w14:textId="1197369D" w:rsidR="009B13BD" w:rsidRPr="00EA66B0" w:rsidRDefault="001C0A7C" w:rsidP="009B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319CFC" w14:textId="67CF928E" w:rsidR="009B13BD" w:rsidRPr="00EA66B0" w:rsidRDefault="00950CAC" w:rsidP="009B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4.577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998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="00A70DC2" w:rsidRPr="00EA66B0">
              <w:rPr>
                <w:rFonts w:eastAsiaTheme="minorHAnsi"/>
                <w:sz w:val="18"/>
                <w:szCs w:val="18"/>
              </w:rPr>
              <w:t>10.483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6074B2" w14:textId="4B4DD9C3" w:rsidR="009B13BD" w:rsidRPr="00EA66B0" w:rsidRDefault="00A70DC2" w:rsidP="009B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9B13BD" w:rsidRPr="002D6A84" w14:paraId="28D6829A" w14:textId="77777777" w:rsidTr="00C63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773748" w14:textId="77777777" w:rsidR="009B13BD" w:rsidRPr="00ED4D0D" w:rsidRDefault="009B13BD" w:rsidP="009B13BD">
            <w:pPr>
              <w:rPr>
                <w:sz w:val="18"/>
                <w:szCs w:val="18"/>
              </w:rPr>
            </w:pPr>
            <w:r w:rsidRPr="00ED4D0D">
              <w:rPr>
                <w:rFonts w:hint="eastAsia"/>
                <w:sz w:val="18"/>
                <w:szCs w:val="18"/>
              </w:rPr>
              <w:t>3</w:t>
            </w:r>
            <w:r w:rsidRPr="00ED4D0D">
              <w:rPr>
                <w:sz w:val="18"/>
                <w:szCs w:val="18"/>
              </w:rPr>
              <w:t>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9081A0" w14:textId="600E2124" w:rsidR="009B13BD" w:rsidRPr="00EA66B0" w:rsidRDefault="009B13BD" w:rsidP="009B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3.248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551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6.800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C9A101" w14:textId="07FFAB51" w:rsidR="009B13BD" w:rsidRPr="00EA66B0" w:rsidRDefault="009B13BD" w:rsidP="009B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3280F3" w14:textId="14311676" w:rsidR="009B13BD" w:rsidRPr="00EA66B0" w:rsidRDefault="00A111B1" w:rsidP="009B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3.639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679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7.887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89BF19" w14:textId="20F9CBF6" w:rsidR="009B13BD" w:rsidRPr="00EA66B0" w:rsidRDefault="001C0A7C" w:rsidP="009B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74ED3C" w14:textId="645393F5" w:rsidR="009B13BD" w:rsidRPr="00EA66B0" w:rsidRDefault="00950CAC" w:rsidP="009B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4.000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="00A70DC2" w:rsidRPr="00EA66B0">
              <w:rPr>
                <w:rFonts w:eastAsiaTheme="minorHAnsi"/>
                <w:sz w:val="18"/>
                <w:szCs w:val="18"/>
              </w:rPr>
              <w:t>1.775</w:t>
            </w:r>
            <w:r w:rsidR="00A70DC2"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="00A70DC2" w:rsidRPr="00EA66B0">
              <w:rPr>
                <w:rFonts w:eastAsiaTheme="minorHAnsi"/>
                <w:sz w:val="18"/>
                <w:szCs w:val="18"/>
              </w:rPr>
              <w:t>9.012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BDF7C2" w14:textId="7338DBB0" w:rsidR="009B13BD" w:rsidRPr="00EA66B0" w:rsidRDefault="00A70DC2" w:rsidP="009B1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01</w:t>
            </w:r>
          </w:p>
        </w:tc>
      </w:tr>
      <w:tr w:rsidR="009B13BD" w:rsidRPr="002D6A84" w14:paraId="128F7D95" w14:textId="77777777" w:rsidTr="00C63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5D1F78" w14:textId="77777777" w:rsidR="009B13BD" w:rsidRPr="00ED4D0D" w:rsidRDefault="009B13BD" w:rsidP="009B13BD">
            <w:pPr>
              <w:rPr>
                <w:sz w:val="18"/>
                <w:szCs w:val="18"/>
              </w:rPr>
            </w:pPr>
            <w:r w:rsidRPr="00ED4D0D">
              <w:rPr>
                <w:rFonts w:hint="eastAsia"/>
                <w:sz w:val="18"/>
                <w:szCs w:val="18"/>
              </w:rPr>
              <w:t>4</w:t>
            </w:r>
            <w:r w:rsidRPr="00ED4D0D">
              <w:rPr>
                <w:sz w:val="18"/>
                <w:szCs w:val="18"/>
              </w:rPr>
              <w:t>t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8D0A0C" w14:textId="1E6EB2F6" w:rsidR="009B13BD" w:rsidRPr="00EA66B0" w:rsidRDefault="009B13BD" w:rsidP="009B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2.143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037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4.430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C744D4" w14:textId="1A37298B" w:rsidR="009B13BD" w:rsidRPr="00EA66B0" w:rsidRDefault="009B13BD" w:rsidP="009B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A84405" w14:textId="21C97F59" w:rsidR="009B13BD" w:rsidRPr="00EA66B0" w:rsidRDefault="00A111B1" w:rsidP="009B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2.140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Pr="00EA66B0">
              <w:rPr>
                <w:rFonts w:eastAsiaTheme="minorHAnsi"/>
                <w:sz w:val="18"/>
                <w:szCs w:val="18"/>
              </w:rPr>
              <w:t>1.007</w:t>
            </w:r>
            <w:r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Pr="00EA66B0">
              <w:rPr>
                <w:rFonts w:eastAsiaTheme="minorHAnsi"/>
                <w:sz w:val="18"/>
                <w:szCs w:val="18"/>
              </w:rPr>
              <w:t>4.549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4646D7" w14:textId="739B94D0" w:rsidR="009B13BD" w:rsidRPr="00EA66B0" w:rsidRDefault="001C0A7C" w:rsidP="009B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04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186378" w14:textId="70D3B72D" w:rsidR="009B13BD" w:rsidRPr="00EA66B0" w:rsidRDefault="00950CAC" w:rsidP="009B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/>
                <w:sz w:val="18"/>
                <w:szCs w:val="18"/>
              </w:rPr>
              <w:t>1.770</w:t>
            </w:r>
            <w:r w:rsidRPr="00EA66B0">
              <w:rPr>
                <w:rFonts w:eastAsiaTheme="minorHAnsi" w:hint="eastAsia"/>
                <w:sz w:val="18"/>
                <w:szCs w:val="18"/>
              </w:rPr>
              <w:t>（</w:t>
            </w:r>
            <w:r w:rsidR="00A70DC2"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="00A70DC2" w:rsidRPr="00EA66B0">
              <w:rPr>
                <w:rFonts w:eastAsiaTheme="minorHAnsi"/>
                <w:sz w:val="18"/>
                <w:szCs w:val="18"/>
              </w:rPr>
              <w:t>.793</w:t>
            </w:r>
            <w:r w:rsidR="00A70DC2" w:rsidRPr="00EA66B0">
              <w:rPr>
                <w:rFonts w:eastAsiaTheme="minorHAnsi" w:hint="eastAsia"/>
                <w:sz w:val="18"/>
                <w:szCs w:val="18"/>
              </w:rPr>
              <w:t>-</w:t>
            </w:r>
            <w:r w:rsidR="00A70DC2" w:rsidRPr="00EA66B0">
              <w:rPr>
                <w:rFonts w:eastAsiaTheme="minorHAnsi"/>
                <w:sz w:val="18"/>
                <w:szCs w:val="18"/>
              </w:rPr>
              <w:t>3.947</w:t>
            </w:r>
            <w:r w:rsidRPr="00EA66B0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ACE9BA" w14:textId="7E04E6EA" w:rsidR="009B13BD" w:rsidRPr="00EA66B0" w:rsidRDefault="00A70DC2" w:rsidP="009B1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EA66B0">
              <w:rPr>
                <w:rFonts w:eastAsiaTheme="minorHAnsi" w:hint="eastAsia"/>
                <w:sz w:val="18"/>
                <w:szCs w:val="18"/>
              </w:rPr>
              <w:t>0</w:t>
            </w:r>
            <w:r w:rsidRPr="00EA66B0">
              <w:rPr>
                <w:rFonts w:eastAsiaTheme="minorHAnsi"/>
                <w:sz w:val="18"/>
                <w:szCs w:val="18"/>
              </w:rPr>
              <w:t>.163</w:t>
            </w:r>
          </w:p>
        </w:tc>
      </w:tr>
      <w:tr w:rsidR="009B13BD" w14:paraId="70DC44D4" w14:textId="77777777" w:rsidTr="00C63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5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D17E05" w14:textId="787D856A" w:rsidR="009B13BD" w:rsidRDefault="00272377" w:rsidP="009B13BD">
            <w:r w:rsidRPr="00EA66B0">
              <w:rPr>
                <w:sz w:val="18"/>
                <w:szCs w:val="20"/>
              </w:rPr>
              <w:t>Model 1: Un</w:t>
            </w:r>
            <w:r w:rsidR="00763DCE">
              <w:rPr>
                <w:sz w:val="18"/>
                <w:szCs w:val="20"/>
              </w:rPr>
              <w:t>ad</w:t>
            </w:r>
            <w:r w:rsidRPr="00EA66B0">
              <w:rPr>
                <w:sz w:val="18"/>
                <w:szCs w:val="20"/>
              </w:rPr>
              <w:t>justed；Model 2: Adjusted for age and gender；Model 3：Adjusted for age, gender,</w:t>
            </w:r>
            <w:r w:rsidR="00435A7F" w:rsidRPr="00EA66B0">
              <w:rPr>
                <w:sz w:val="18"/>
                <w:szCs w:val="20"/>
              </w:rPr>
              <w:t xml:space="preserve"> </w:t>
            </w:r>
            <w:r w:rsidRPr="00EA66B0">
              <w:rPr>
                <w:sz w:val="18"/>
                <w:szCs w:val="20"/>
              </w:rPr>
              <w:t>BMI, FBG, the history of smoking, hypertension, diabetes mellitus, coronary heart disease, and ischemic stroke.</w:t>
            </w:r>
            <w:r w:rsidR="0008513C">
              <w:t xml:space="preserve"> </w:t>
            </w:r>
            <w:r w:rsidR="0008513C" w:rsidRPr="0008513C">
              <w:rPr>
                <w:sz w:val="18"/>
                <w:szCs w:val="20"/>
              </w:rPr>
              <w:t xml:space="preserve">ECAS extracranial atherosclerotic stenosis, BMI body </w:t>
            </w:r>
            <w:r w:rsidR="0008513C" w:rsidRPr="0008513C">
              <w:rPr>
                <w:sz w:val="18"/>
                <w:szCs w:val="20"/>
              </w:rPr>
              <w:lastRenderedPageBreak/>
              <w:t>mass index, FBG fasting blood glucose, LDL-C low-density lipoprotein cholesterol, TC total cholesterol, TG triglyceride, HDL-C high-density lipoprotein cholesterol, AIP atherogenic index of plasma, non-HDL-C non-high-density lipoprotein cholesterol, AC atherogenic coefficient, CRI-I Castelli's index-I, CRI-II Castelli's index-II, LCI lipoprotein combine index, RC remnant cholesterol.</w:t>
            </w:r>
          </w:p>
        </w:tc>
      </w:tr>
    </w:tbl>
    <w:p w14:paraId="11C647EC" w14:textId="77777777" w:rsidR="001565D4" w:rsidRPr="001565D4" w:rsidRDefault="001565D4"/>
    <w:sectPr w:rsidR="001565D4" w:rsidRPr="001565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F5E391" w14:textId="77777777" w:rsidR="00270D46" w:rsidRDefault="00270D46" w:rsidP="004E20BB">
      <w:r>
        <w:separator/>
      </w:r>
    </w:p>
  </w:endnote>
  <w:endnote w:type="continuationSeparator" w:id="0">
    <w:p w14:paraId="5B7D9B9D" w14:textId="77777777" w:rsidR="00270D46" w:rsidRDefault="00270D46" w:rsidP="004E2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CEA197" w14:textId="77777777" w:rsidR="00270D46" w:rsidRDefault="00270D46" w:rsidP="004E20BB">
      <w:r>
        <w:separator/>
      </w:r>
    </w:p>
  </w:footnote>
  <w:footnote w:type="continuationSeparator" w:id="0">
    <w:p w14:paraId="581A018A" w14:textId="77777777" w:rsidR="00270D46" w:rsidRDefault="00270D46" w:rsidP="004E20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2"/>
  </w:docVars>
  <w:rsids>
    <w:rsidRoot w:val="001565D4"/>
    <w:rsid w:val="000243ED"/>
    <w:rsid w:val="00075053"/>
    <w:rsid w:val="0008513C"/>
    <w:rsid w:val="00095EEB"/>
    <w:rsid w:val="000A6CE2"/>
    <w:rsid w:val="001565D4"/>
    <w:rsid w:val="00165350"/>
    <w:rsid w:val="00190E91"/>
    <w:rsid w:val="001919CD"/>
    <w:rsid w:val="001C0A7C"/>
    <w:rsid w:val="001D3544"/>
    <w:rsid w:val="001E4F92"/>
    <w:rsid w:val="001F3D26"/>
    <w:rsid w:val="00270D46"/>
    <w:rsid w:val="00272377"/>
    <w:rsid w:val="002E70F3"/>
    <w:rsid w:val="00355070"/>
    <w:rsid w:val="003571EC"/>
    <w:rsid w:val="003675F2"/>
    <w:rsid w:val="00373D95"/>
    <w:rsid w:val="003B1551"/>
    <w:rsid w:val="003C737F"/>
    <w:rsid w:val="00424C31"/>
    <w:rsid w:val="00435A7F"/>
    <w:rsid w:val="00481ACE"/>
    <w:rsid w:val="00487B8B"/>
    <w:rsid w:val="00495DF6"/>
    <w:rsid w:val="004E20BB"/>
    <w:rsid w:val="00525EE7"/>
    <w:rsid w:val="0054455A"/>
    <w:rsid w:val="00545874"/>
    <w:rsid w:val="005541C4"/>
    <w:rsid w:val="005578D4"/>
    <w:rsid w:val="00567458"/>
    <w:rsid w:val="0056767C"/>
    <w:rsid w:val="005979F0"/>
    <w:rsid w:val="005A2ED2"/>
    <w:rsid w:val="005E34CD"/>
    <w:rsid w:val="005F6EAF"/>
    <w:rsid w:val="006560DB"/>
    <w:rsid w:val="00676A62"/>
    <w:rsid w:val="006A7B2A"/>
    <w:rsid w:val="006E415D"/>
    <w:rsid w:val="00763DCE"/>
    <w:rsid w:val="008237AF"/>
    <w:rsid w:val="00840B78"/>
    <w:rsid w:val="00892790"/>
    <w:rsid w:val="008F572F"/>
    <w:rsid w:val="00904917"/>
    <w:rsid w:val="00950CAC"/>
    <w:rsid w:val="0095258D"/>
    <w:rsid w:val="009743AA"/>
    <w:rsid w:val="009B13BD"/>
    <w:rsid w:val="009C269D"/>
    <w:rsid w:val="009F1339"/>
    <w:rsid w:val="00A111B1"/>
    <w:rsid w:val="00A70DC2"/>
    <w:rsid w:val="00A7200D"/>
    <w:rsid w:val="00AE3503"/>
    <w:rsid w:val="00B177A2"/>
    <w:rsid w:val="00B62352"/>
    <w:rsid w:val="00BA1422"/>
    <w:rsid w:val="00BD5D3E"/>
    <w:rsid w:val="00C253DB"/>
    <w:rsid w:val="00C34943"/>
    <w:rsid w:val="00C409A0"/>
    <w:rsid w:val="00C5397E"/>
    <w:rsid w:val="00C55419"/>
    <w:rsid w:val="00C63054"/>
    <w:rsid w:val="00CC34D1"/>
    <w:rsid w:val="00CE73B5"/>
    <w:rsid w:val="00D1037F"/>
    <w:rsid w:val="00D16219"/>
    <w:rsid w:val="00D374BC"/>
    <w:rsid w:val="00D456F1"/>
    <w:rsid w:val="00DD00A8"/>
    <w:rsid w:val="00DE5C24"/>
    <w:rsid w:val="00E30CCC"/>
    <w:rsid w:val="00E31716"/>
    <w:rsid w:val="00E566EC"/>
    <w:rsid w:val="00E74178"/>
    <w:rsid w:val="00EA0FBA"/>
    <w:rsid w:val="00EA509C"/>
    <w:rsid w:val="00EA66B0"/>
    <w:rsid w:val="00ED4D0D"/>
    <w:rsid w:val="00EE13B6"/>
    <w:rsid w:val="00EE658D"/>
    <w:rsid w:val="00F029EA"/>
    <w:rsid w:val="00F32A9B"/>
    <w:rsid w:val="00F4127B"/>
    <w:rsid w:val="00F73D52"/>
    <w:rsid w:val="00F74003"/>
    <w:rsid w:val="00FE6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688FE9"/>
  <w15:docId w15:val="{757206F0-D9BA-4D03-9668-7E5DB3C3A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65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1565D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E20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20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20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20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3</Pages>
  <Words>530</Words>
  <Characters>3021</Characters>
  <Application>Microsoft Office Word</Application>
  <DocSecurity>0</DocSecurity>
  <Lines>25</Lines>
  <Paragraphs>7</Paragraphs>
  <ScaleCrop>false</ScaleCrop>
  <Company/>
  <LinksUpToDate>false</LinksUpToDate>
  <CharactersWithSpaces>3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 顺</dc:creator>
  <cp:keywords/>
  <dc:description/>
  <cp:lastModifiedBy>Alojera Michelle</cp:lastModifiedBy>
  <cp:revision>30</cp:revision>
  <dcterms:created xsi:type="dcterms:W3CDTF">2022-05-04T12:43:00Z</dcterms:created>
  <dcterms:modified xsi:type="dcterms:W3CDTF">2023-01-20T10:49:00Z</dcterms:modified>
</cp:coreProperties>
</file>